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 xml:space="preserve">Fig. S1. Clinical characteristics of OS patients and enriched pathways in cell cluster 1. </w:t>
      </w:r>
      <w:r>
        <w:rPr>
          <w:rFonts w:ascii="Times New Roman" w:hAnsi="Times New Roman" w:eastAsia="等线" w:cs="Times New Roman"/>
          <w:b/>
          <w:sz w:val="24"/>
          <w:szCs w:val="24"/>
        </w:rPr>
        <w:t>(A</w:t>
      </w:r>
      <w:r>
        <w:rPr>
          <w:rFonts w:ascii="Times New Roman" w:hAnsi="Times New Roman" w:eastAsia="等线" w:cs="Times New Roman"/>
          <w:b/>
          <w:bCs/>
          <w:sz w:val="24"/>
          <w:szCs w:val="24"/>
        </w:rPr>
        <w:t xml:space="preserve">) </w:t>
      </w:r>
      <w:r>
        <w:rPr>
          <w:rFonts w:ascii="Times New Roman" w:hAnsi="Times New Roman" w:eastAsia="等线" w:cs="Times New Roman"/>
          <w:sz w:val="24"/>
          <w:szCs w:val="24"/>
        </w:rPr>
        <w:t xml:space="preserve">KEGG pathway enrichment analysis showing the top 20 cellular components in cell cluster 1, as identified in the GO enrichment analysis. </w:t>
      </w:r>
      <w:r>
        <w:rPr>
          <w:rFonts w:ascii="Times New Roman" w:hAnsi="Times New Roman" w:eastAsia="等线" w:cs="Times New Roman"/>
          <w:b/>
          <w:bCs/>
          <w:sz w:val="24"/>
          <w:szCs w:val="24"/>
        </w:rPr>
        <w:t xml:space="preserve">(B) </w:t>
      </w:r>
      <w:r>
        <w:rPr>
          <w:rFonts w:ascii="Times New Roman" w:hAnsi="Times New Roman" w:eastAsia="等线" w:cs="Times New Roman"/>
          <w:sz w:val="24"/>
          <w:szCs w:val="24"/>
        </w:rPr>
        <w:t>Three negatively enriched pathways in cell cluster 1.</w:t>
      </w:r>
      <w:r>
        <w:rPr>
          <w:rFonts w:ascii="Times New Roman" w:hAnsi="Times New Roman" w:cs="Times New Roman"/>
        </w:rPr>
        <w:t xml:space="preserve"> </w:t>
      </w:r>
      <w:r>
        <w:rPr>
          <w:rFonts w:ascii="Times New Roman" w:hAnsi="Times New Roman" w:eastAsia="等线" w:cs="Times New Roman"/>
          <w:b/>
          <w:bCs/>
          <w:sz w:val="24"/>
          <w:szCs w:val="24"/>
        </w:rPr>
        <w:t xml:space="preserve">(C) </w:t>
      </w:r>
      <w:r>
        <w:rPr>
          <w:rFonts w:ascii="Times New Roman" w:hAnsi="Times New Roman" w:eastAsia="等线" w:cs="Times New Roman"/>
          <w:sz w:val="24"/>
          <w:szCs w:val="24"/>
        </w:rPr>
        <w:t>Heatmap showin</w:t>
      </w:r>
      <w:r>
        <w:rPr>
          <w:rFonts w:ascii="Times New Roman" w:hAnsi="Times New Roman" w:eastAsia="等线" w:cs="Times New Roman"/>
          <w:color w:val="000000" w:themeColor="text1"/>
          <w:sz w:val="24"/>
          <w:szCs w:val="28"/>
          <w14:textFill>
            <w14:solidFill>
              <w14:schemeClr w14:val="tx1"/>
            </w14:solidFill>
          </w14:textFill>
        </w:rPr>
        <w:t xml:space="preserve">g average expression of the top </w:t>
      </w:r>
      <w:r>
        <w:rPr>
          <w:rFonts w:ascii="Times New Roman" w:hAnsi="Times New Roman" w:eastAsia="等线" w:cs="Times New Roman"/>
          <w:sz w:val="24"/>
          <w:szCs w:val="24"/>
        </w:rPr>
        <w:t>genes in different cell clusters.</w:t>
      </w:r>
      <w:bookmarkStart w:id="2" w:name="_GoBack"/>
      <w:bookmarkEnd w:id="2"/>
    </w:p>
    <w:p>
      <w:pPr>
        <w:spacing w:after="120" w:line="480" w:lineRule="auto"/>
        <w:rPr>
          <w:rFonts w:ascii="Times New Roman" w:hAnsi="Times New Roman" w:cs="Times New Roman"/>
        </w:rPr>
      </w:pPr>
      <w:r>
        <w:rPr>
          <w:rFonts w:ascii="Times New Roman" w:hAnsi="Times New Roman" w:eastAsia="等线" w:cs="Times New Roman"/>
          <w:b/>
          <w:bCs/>
          <w:sz w:val="24"/>
          <w:szCs w:val="24"/>
        </w:rPr>
        <w:t>Fig. S2. DEC2 overexpression and DEC2 knockdown verified at transcriptional and translational levels. (A)</w:t>
      </w:r>
      <w:r>
        <w:rPr>
          <w:rFonts w:ascii="Times New Roman" w:hAnsi="Times New Roman" w:eastAsia="等线" w:cs="Times New Roman"/>
          <w:sz w:val="24"/>
          <w:szCs w:val="24"/>
        </w:rPr>
        <w:t xml:space="preserve"> Quantitation of DEC2 mRNA in MNNG</w:t>
      </w:r>
      <w:r>
        <w:rPr>
          <w:rFonts w:ascii="Times New Roman" w:hAnsi="Times New Roman" w:cs="Times New Roman"/>
          <w:color w:val="000000" w:themeColor="text1"/>
          <w:sz w:val="24"/>
          <w:szCs w:val="28"/>
          <w14:textFill>
            <w14:solidFill>
              <w14:schemeClr w14:val="tx1"/>
            </w14:solidFill>
          </w14:textFill>
        </w:rPr>
        <w:t>/HOS-D</w:t>
      </w:r>
      <w:r>
        <w:rPr>
          <w:rFonts w:ascii="Times New Roman" w:hAnsi="Times New Roman" w:eastAsia="等线" w:cs="Times New Roman"/>
          <w:sz w:val="24"/>
          <w:szCs w:val="24"/>
        </w:rPr>
        <w:t>EC2, MNNG</w:t>
      </w:r>
      <w:r>
        <w:rPr>
          <w:rFonts w:ascii="Times New Roman" w:hAnsi="Times New Roman" w:cs="Times New Roman"/>
          <w:color w:val="000000" w:themeColor="text1"/>
          <w:sz w:val="24"/>
          <w:szCs w:val="28"/>
          <w14:textFill>
            <w14:solidFill>
              <w14:schemeClr w14:val="tx1"/>
            </w14:solidFill>
          </w14:textFill>
        </w:rPr>
        <w:t>/HOS-siDE</w:t>
      </w:r>
      <w:r>
        <w:rPr>
          <w:rFonts w:ascii="Times New Roman" w:hAnsi="Times New Roman" w:eastAsia="等线" w:cs="Times New Roman"/>
          <w:sz w:val="24"/>
          <w:szCs w:val="24"/>
        </w:rPr>
        <w:t>C2, and their respective control cells by qRT-PCR (</w:t>
      </w:r>
      <w:r>
        <w:rPr>
          <w:rFonts w:ascii="Times New Roman" w:hAnsi="Times New Roman" w:cs="Times New Roman"/>
          <w:color w:val="000000" w:themeColor="text1"/>
          <w:sz w:val="24"/>
          <w:szCs w:val="28"/>
          <w14:textFill>
            <w14:solidFill>
              <w14:schemeClr w14:val="tx1"/>
            </w14:solidFill>
          </w14:textFill>
        </w:rPr>
        <w:t xml:space="preserve">2-ΔΔCt method; </w:t>
      </w:r>
      <w:r>
        <w:rPr>
          <w:rFonts w:ascii="Times New Roman" w:hAnsi="Times New Roman" w:eastAsia="等线" w:cs="Times New Roman"/>
          <w:sz w:val="24"/>
          <w:szCs w:val="24"/>
        </w:rPr>
        <w:t xml:space="preserve">N=3). </w:t>
      </w:r>
      <w:r>
        <w:rPr>
          <w:rFonts w:ascii="Times New Roman" w:hAnsi="Times New Roman" w:eastAsia="等线" w:cs="Times New Roman"/>
          <w:b/>
          <w:bCs/>
          <w:sz w:val="24"/>
          <w:szCs w:val="24"/>
        </w:rPr>
        <w:t>(B)</w:t>
      </w:r>
      <w:r>
        <w:rPr>
          <w:rFonts w:ascii="Times New Roman" w:hAnsi="Times New Roman" w:eastAsia="等线" w:cs="Times New Roman"/>
          <w:sz w:val="24"/>
          <w:szCs w:val="24"/>
        </w:rPr>
        <w:t xml:space="preserve"> Western blot showing DEC2 protein expression levels in MN</w:t>
      </w:r>
      <w:r>
        <w:rPr>
          <w:rFonts w:ascii="Times New Roman" w:hAnsi="Times New Roman" w:cs="Times New Roman"/>
          <w:color w:val="000000" w:themeColor="text1"/>
          <w:sz w:val="24"/>
          <w:szCs w:val="28"/>
          <w14:textFill>
            <w14:solidFill>
              <w14:schemeClr w14:val="tx1"/>
            </w14:solidFill>
          </w14:textFill>
        </w:rPr>
        <w:t>NG/HOS-DEC2</w:t>
      </w:r>
      <w:r>
        <w:rPr>
          <w:rFonts w:ascii="Times New Roman" w:hAnsi="Times New Roman" w:eastAsia="等线" w:cs="Times New Roman"/>
          <w:sz w:val="24"/>
          <w:szCs w:val="24"/>
        </w:rPr>
        <w:t>, MNNG</w:t>
      </w:r>
      <w:r>
        <w:rPr>
          <w:rFonts w:ascii="Times New Roman" w:hAnsi="Times New Roman" w:cs="Times New Roman"/>
          <w:color w:val="000000" w:themeColor="text1"/>
          <w:sz w:val="24"/>
          <w:szCs w:val="28"/>
          <w14:textFill>
            <w14:solidFill>
              <w14:schemeClr w14:val="tx1"/>
            </w14:solidFill>
          </w14:textFill>
        </w:rPr>
        <w:t xml:space="preserve">/HOS-siDEC2, </w:t>
      </w:r>
      <w:r>
        <w:rPr>
          <w:rFonts w:ascii="Times New Roman" w:hAnsi="Times New Roman" w:eastAsia="等线" w:cs="Times New Roman"/>
          <w:sz w:val="24"/>
          <w:szCs w:val="24"/>
        </w:rPr>
        <w:t xml:space="preserve">and their respective control cells. </w:t>
      </w:r>
      <w:r>
        <w:rPr>
          <w:rFonts w:ascii="Times New Roman" w:hAnsi="Times New Roman" w:eastAsia="等线" w:cs="Times New Roman"/>
          <w:b/>
          <w:sz w:val="24"/>
          <w:szCs w:val="24"/>
        </w:rPr>
        <w:t>(C, E)</w:t>
      </w:r>
      <w:r>
        <w:rPr>
          <w:rFonts w:ascii="Times New Roman" w:hAnsi="Times New Roman" w:eastAsia="等线" w:cs="Times New Roman"/>
          <w:sz w:val="24"/>
          <w:szCs w:val="24"/>
        </w:rPr>
        <w:t xml:space="preserve"> Results of cell migration assays of MNN</w:t>
      </w:r>
      <w:r>
        <w:rPr>
          <w:rFonts w:ascii="Times New Roman" w:hAnsi="Times New Roman" w:cs="Times New Roman"/>
          <w:color w:val="000000" w:themeColor="text1"/>
          <w:sz w:val="24"/>
          <w:szCs w:val="28"/>
          <w14:textFill>
            <w14:solidFill>
              <w14:schemeClr w14:val="tx1"/>
            </w14:solidFill>
          </w14:textFill>
        </w:rPr>
        <w:t xml:space="preserve">G/HOS-DEC2, </w:t>
      </w:r>
      <w:r>
        <w:rPr>
          <w:rFonts w:ascii="Times New Roman" w:hAnsi="Times New Roman" w:eastAsia="等线" w:cs="Times New Roman"/>
          <w:sz w:val="24"/>
          <w:szCs w:val="24"/>
        </w:rPr>
        <w:t>MNNG</w:t>
      </w:r>
      <w:r>
        <w:rPr>
          <w:rFonts w:ascii="Times New Roman" w:hAnsi="Times New Roman" w:cs="Times New Roman"/>
          <w:color w:val="000000" w:themeColor="text1"/>
          <w:sz w:val="24"/>
          <w:szCs w:val="28"/>
          <w14:textFill>
            <w14:solidFill>
              <w14:schemeClr w14:val="tx1"/>
            </w14:solidFill>
          </w14:textFill>
        </w:rPr>
        <w:t>/HOS-siDEC</w:t>
      </w:r>
      <w:r>
        <w:rPr>
          <w:rFonts w:ascii="Times New Roman" w:hAnsi="Times New Roman" w:eastAsia="等线" w:cs="Times New Roman"/>
          <w:sz w:val="24"/>
          <w:szCs w:val="24"/>
        </w:rPr>
        <w:t xml:space="preserve">2, and their respective control cells. </w:t>
      </w:r>
      <w:r>
        <w:rPr>
          <w:rFonts w:ascii="Times New Roman" w:hAnsi="Times New Roman" w:eastAsia="等线" w:cs="Times New Roman"/>
          <w:b/>
          <w:bCs/>
          <w:sz w:val="24"/>
          <w:szCs w:val="24"/>
        </w:rPr>
        <w:t xml:space="preserve">(D, F) </w:t>
      </w:r>
      <w:r>
        <w:rPr>
          <w:rFonts w:ascii="Times New Roman" w:hAnsi="Times New Roman" w:eastAsia="等线" w:cs="Times New Roman"/>
          <w:sz w:val="24"/>
          <w:szCs w:val="24"/>
        </w:rPr>
        <w:t>Results of cell invasion assays of MNN</w:t>
      </w:r>
      <w:r>
        <w:rPr>
          <w:rFonts w:ascii="Times New Roman" w:hAnsi="Times New Roman" w:cs="Times New Roman"/>
          <w:color w:val="000000" w:themeColor="text1"/>
          <w:sz w:val="24"/>
          <w:szCs w:val="28"/>
          <w14:textFill>
            <w14:solidFill>
              <w14:schemeClr w14:val="tx1"/>
            </w14:solidFill>
          </w14:textFill>
        </w:rPr>
        <w:t>G/HOS-DE</w:t>
      </w:r>
      <w:r>
        <w:rPr>
          <w:rFonts w:ascii="Times New Roman" w:hAnsi="Times New Roman" w:eastAsia="等线" w:cs="Times New Roman"/>
          <w:sz w:val="24"/>
          <w:szCs w:val="24"/>
        </w:rPr>
        <w:t>C2, MNNG</w:t>
      </w:r>
      <w:r>
        <w:rPr>
          <w:rFonts w:ascii="Times New Roman" w:hAnsi="Times New Roman" w:cs="Times New Roman"/>
          <w:color w:val="000000" w:themeColor="text1"/>
          <w:sz w:val="24"/>
          <w:szCs w:val="28"/>
          <w14:textFill>
            <w14:solidFill>
              <w14:schemeClr w14:val="tx1"/>
            </w14:solidFill>
          </w14:textFill>
        </w:rPr>
        <w:t>/HOS-siD</w:t>
      </w:r>
      <w:r>
        <w:rPr>
          <w:rFonts w:ascii="Times New Roman" w:hAnsi="Times New Roman" w:eastAsia="等线" w:cs="Times New Roman"/>
          <w:sz w:val="24"/>
          <w:szCs w:val="24"/>
        </w:rPr>
        <w:t>EC2, and their respective control cells. Data expressed as means</w:t>
      </w:r>
      <w:r>
        <w:rPr>
          <w:rFonts w:ascii="Times New Roman" w:hAnsi="Times New Roman" w:cs="Times New Roman"/>
          <w:color w:val="000000" w:themeColor="text1"/>
          <w:kern w:val="0"/>
          <w:sz w:val="24"/>
          <w:szCs w:val="28"/>
          <w14:textFill>
            <w14:solidFill>
              <w14:schemeClr w14:val="tx1"/>
            </w14:solidFill>
          </w14:textFill>
        </w:rPr>
        <w:t>±</w:t>
      </w:r>
      <w:r>
        <w:rPr>
          <w:rFonts w:ascii="Times New Roman" w:hAnsi="Times New Roman" w:eastAsia="等线" w:cs="Times New Roman"/>
          <w:sz w:val="24"/>
          <w:szCs w:val="24"/>
        </w:rPr>
        <w:t>SD (N=3) for all experiments.</w:t>
      </w:r>
      <w:r>
        <w:rPr>
          <w:rFonts w:ascii="Times New Roman" w:hAnsi="Times New Roman" w:cs="Times New Roman"/>
          <w:color w:val="000000" w:themeColor="text1"/>
          <w:sz w:val="24"/>
          <w:szCs w:val="28"/>
          <w14:textFill>
            <w14:solidFill>
              <w14:schemeClr w14:val="tx1"/>
            </w14:solidFill>
          </w14:textFill>
        </w:rPr>
        <w:t xml:space="preserve"> *P&lt;0.05; **P&lt;0.01; ***P&lt;0.001 for all panels.</w:t>
      </w:r>
    </w:p>
    <w:p>
      <w:pPr>
        <w:spacing w:after="120" w:line="480" w:lineRule="auto"/>
        <w:rPr>
          <w:rFonts w:hint="eastAsia" w:ascii="Times New Roman" w:hAnsi="Times New Roman" w:cs="Times New Roman" w:eastAsiaTheme="minorEastAsia"/>
          <w:color w:val="auto"/>
          <w:sz w:val="24"/>
          <w:szCs w:val="24"/>
          <w:lang w:val="en-US" w:eastAsia="zh-CN"/>
        </w:rPr>
      </w:pPr>
      <w:r>
        <w:rPr>
          <w:rFonts w:ascii="Times New Roman" w:hAnsi="Times New Roman" w:eastAsia="等线" w:cs="Times New Roman"/>
          <w:b/>
          <w:bCs/>
          <w:color w:val="auto"/>
          <w:sz w:val="24"/>
          <w:szCs w:val="24"/>
        </w:rPr>
        <w:t>Fig. S</w:t>
      </w:r>
      <w:r>
        <w:rPr>
          <w:rFonts w:hint="eastAsia" w:ascii="Times New Roman" w:hAnsi="Times New Roman" w:eastAsia="等线" w:cs="Times New Roman"/>
          <w:b/>
          <w:bCs/>
          <w:color w:val="auto"/>
          <w:sz w:val="24"/>
          <w:szCs w:val="24"/>
          <w:lang w:val="en-US" w:eastAsia="zh-CN"/>
        </w:rPr>
        <w:t>3</w:t>
      </w:r>
      <w:r>
        <w:rPr>
          <w:rFonts w:ascii="Times New Roman" w:hAnsi="Times New Roman" w:eastAsia="等线" w:cs="Times New Roman"/>
          <w:b/>
          <w:bCs/>
          <w:color w:val="auto"/>
          <w:sz w:val="24"/>
          <w:szCs w:val="24"/>
        </w:rPr>
        <w:t xml:space="preserve">. </w:t>
      </w:r>
      <w:r>
        <w:rPr>
          <w:rFonts w:hint="eastAsia" w:ascii="Times New Roman" w:hAnsi="Times New Roman" w:eastAsia="等线" w:cs="Times New Roman"/>
          <w:b/>
          <w:bCs/>
          <w:color w:val="auto"/>
          <w:sz w:val="24"/>
          <w:szCs w:val="24"/>
          <w:lang w:val="en-US" w:eastAsia="zh-CN"/>
        </w:rPr>
        <w:t>Verification of protein expression levels in OS tissue from the subcutaneous tumor nude mouse model.</w:t>
      </w:r>
      <w:r>
        <w:rPr>
          <w:rFonts w:ascii="Times New Roman" w:hAnsi="Times New Roman" w:eastAsia="等线" w:cs="Times New Roman"/>
          <w:b/>
          <w:bCs/>
          <w:color w:val="auto"/>
          <w:sz w:val="24"/>
          <w:szCs w:val="24"/>
        </w:rPr>
        <w:t xml:space="preserve"> (A)</w:t>
      </w:r>
      <w:r>
        <w:rPr>
          <w:rFonts w:ascii="Times New Roman" w:hAnsi="Times New Roman" w:eastAsia="等线" w:cs="Times New Roman"/>
          <w:color w:val="auto"/>
          <w:sz w:val="24"/>
          <w:szCs w:val="24"/>
        </w:rPr>
        <w:t xml:space="preserve"> Western blot </w:t>
      </w:r>
      <w:r>
        <w:rPr>
          <w:rFonts w:hint="eastAsia" w:ascii="Times New Roman" w:hAnsi="Times New Roman" w:eastAsia="等线" w:cs="Times New Roman"/>
          <w:color w:val="auto"/>
          <w:sz w:val="24"/>
          <w:szCs w:val="24"/>
          <w:lang w:val="en-US" w:eastAsia="zh-CN"/>
        </w:rPr>
        <w:t xml:space="preserve">analysis of </w:t>
      </w:r>
      <w:r>
        <w:rPr>
          <w:rFonts w:ascii="Times New Roman" w:hAnsi="Times New Roman" w:eastAsia="等线" w:cs="Times New Roman"/>
          <w:color w:val="auto"/>
          <w:sz w:val="24"/>
          <w:szCs w:val="24"/>
        </w:rPr>
        <w:t xml:space="preserve">protein expression levels </w:t>
      </w:r>
      <w:r>
        <w:rPr>
          <w:rFonts w:hint="eastAsia" w:ascii="Times New Roman" w:hAnsi="Times New Roman" w:eastAsia="等线" w:cs="Times New Roman"/>
          <w:color w:val="auto"/>
          <w:sz w:val="24"/>
          <w:szCs w:val="24"/>
          <w:lang w:val="en-US" w:eastAsia="zh-CN"/>
        </w:rPr>
        <w:t xml:space="preserve">of </w:t>
      </w:r>
      <w:r>
        <w:rPr>
          <w:rFonts w:ascii="Times New Roman" w:hAnsi="Times New Roman" w:eastAsia="等线" w:cs="Times New Roman"/>
          <w:color w:val="auto"/>
          <w:sz w:val="24"/>
          <w:szCs w:val="24"/>
        </w:rPr>
        <w:t>DEC2, Tyr1175, Tyr951, P-AKT, P-ERK, P-PLCγ1, and cleaved-caspase3</w:t>
      </w:r>
      <w:r>
        <w:rPr>
          <w:rFonts w:hint="eastAsia" w:ascii="Times New Roman" w:hAnsi="Times New Roman" w:eastAsia="等线" w:cs="Times New Roman"/>
          <w:color w:val="auto"/>
          <w:sz w:val="24"/>
          <w:szCs w:val="24"/>
          <w:lang w:val="en-US" w:eastAsia="zh-CN"/>
        </w:rPr>
        <w:t xml:space="preserve"> </w:t>
      </w:r>
      <w:r>
        <w:rPr>
          <w:rFonts w:ascii="Times New Roman" w:hAnsi="Times New Roman" w:eastAsia="等线" w:cs="Times New Roman"/>
          <w:color w:val="auto"/>
          <w:sz w:val="24"/>
          <w:szCs w:val="24"/>
        </w:rPr>
        <w:t xml:space="preserve">in </w:t>
      </w:r>
      <w:r>
        <w:rPr>
          <w:rFonts w:hint="eastAsia" w:ascii="Times New Roman" w:hAnsi="Times New Roman" w:eastAsia="等线" w:cs="Times New Roman"/>
          <w:color w:val="auto"/>
          <w:sz w:val="24"/>
          <w:szCs w:val="24"/>
        </w:rPr>
        <w:t>OS tissue from the subcutaneous tumor nude mouse model</w:t>
      </w:r>
      <w:r>
        <w:rPr>
          <w:rFonts w:ascii="Times New Roman" w:hAnsi="Times New Roman" w:eastAsia="等线" w:cs="Times New Roman"/>
          <w:color w:val="auto"/>
          <w:sz w:val="24"/>
          <w:szCs w:val="24"/>
        </w:rPr>
        <w:t>. (</w:t>
      </w:r>
      <w:r>
        <w:rPr>
          <w:rFonts w:hint="eastAsia" w:ascii="Times New Roman" w:hAnsi="Times New Roman" w:eastAsia="等线" w:cs="Times New Roman"/>
          <w:color w:val="auto"/>
          <w:sz w:val="24"/>
          <w:szCs w:val="24"/>
          <w:lang w:val="en-US" w:eastAsia="zh-CN"/>
        </w:rPr>
        <w:t>B</w:t>
      </w:r>
      <w:r>
        <w:rPr>
          <w:rFonts w:ascii="Times New Roman" w:hAnsi="Times New Roman" w:eastAsia="等线" w:cs="Times New Roman"/>
          <w:b/>
          <w:color w:val="auto"/>
          <w:sz w:val="24"/>
          <w:szCs w:val="24"/>
        </w:rPr>
        <w:t>)</w:t>
      </w:r>
      <w:r>
        <w:rPr>
          <w:rFonts w:ascii="Times New Roman" w:hAnsi="Times New Roman" w:eastAsia="等线" w:cs="Times New Roman"/>
          <w:color w:val="auto"/>
          <w:sz w:val="24"/>
          <w:szCs w:val="24"/>
        </w:rPr>
        <w:t xml:space="preserve"> High magnification brightfield images of </w:t>
      </w:r>
      <w:r>
        <w:rPr>
          <w:rFonts w:ascii="Times New Roman" w:hAnsi="Times New Roman" w:cs="Times New Roman"/>
          <w:color w:val="auto"/>
          <w:sz w:val="24"/>
          <w:szCs w:val="24"/>
        </w:rPr>
        <w:t xml:space="preserve">IHC staining (DAB chromogen) of </w:t>
      </w:r>
      <w:r>
        <w:rPr>
          <w:rFonts w:hint="eastAsia" w:ascii="Times New Roman" w:hAnsi="Times New Roman" w:cs="Times New Roman"/>
          <w:color w:val="auto"/>
          <w:sz w:val="24"/>
          <w:szCs w:val="24"/>
          <w:lang w:val="en-US" w:eastAsia="zh-CN"/>
        </w:rPr>
        <w:t>KI67</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PCNA</w:t>
      </w:r>
      <w:r>
        <w:rPr>
          <w:rFonts w:ascii="Times New Roman" w:hAnsi="Times New Roman" w:cs="Times New Roman"/>
          <w:color w:val="auto"/>
          <w:sz w:val="24"/>
          <w:szCs w:val="24"/>
        </w:rPr>
        <w:t xml:space="preserve"> in xenografts of OS tissue from the subcutaneous tumor nude mouse model</w:t>
      </w:r>
      <w:r>
        <w:rPr>
          <w:rFonts w:hint="eastAsia" w:ascii="Times New Roman" w:hAnsi="Times New Roman" w:cs="Times New Roman"/>
          <w:color w:val="auto"/>
          <w:sz w:val="24"/>
          <w:szCs w:val="24"/>
          <w:lang w:val="en-US" w:eastAsia="zh-CN"/>
        </w:rPr>
        <w:t>.</w:t>
      </w:r>
      <w:r>
        <w:rPr>
          <w:rFonts w:ascii="Times New Roman" w:hAnsi="Times New Roman" w:eastAsia="等线" w:cs="Times New Roman"/>
          <w:color w:val="auto"/>
          <w:sz w:val="24"/>
          <w:szCs w:val="24"/>
        </w:rPr>
        <w:t xml:space="preserve"> </w:t>
      </w:r>
      <w:r>
        <w:rPr>
          <w:rFonts w:ascii="Times New Roman" w:hAnsi="Times New Roman" w:eastAsia="等线" w:cs="Times New Roman"/>
          <w:b/>
          <w:bCs/>
          <w:color w:val="auto"/>
          <w:sz w:val="24"/>
          <w:szCs w:val="24"/>
        </w:rPr>
        <w:t>(</w:t>
      </w:r>
      <w:r>
        <w:rPr>
          <w:rFonts w:hint="eastAsia" w:ascii="Times New Roman" w:hAnsi="Times New Roman" w:eastAsia="等线" w:cs="Times New Roman"/>
          <w:b/>
          <w:bCs/>
          <w:color w:val="auto"/>
          <w:sz w:val="24"/>
          <w:szCs w:val="24"/>
          <w:lang w:val="en-US" w:eastAsia="zh-CN"/>
        </w:rPr>
        <w:t>C</w:t>
      </w:r>
      <w:r>
        <w:rPr>
          <w:rFonts w:ascii="Times New Roman" w:hAnsi="Times New Roman" w:eastAsia="等线" w:cs="Times New Roman"/>
          <w:b/>
          <w:bCs/>
          <w:color w:val="auto"/>
          <w:sz w:val="24"/>
          <w:szCs w:val="24"/>
        </w:rPr>
        <w:t>)</w:t>
      </w:r>
      <w:r>
        <w:rPr>
          <w:rFonts w:ascii="Times New Roman" w:hAnsi="Times New Roman" w:eastAsia="等线" w:cs="Times New Roman"/>
          <w:color w:val="auto"/>
          <w:sz w:val="24"/>
          <w:szCs w:val="24"/>
        </w:rPr>
        <w:t xml:space="preserve"> </w:t>
      </w:r>
      <w:r>
        <w:rPr>
          <w:rFonts w:hint="eastAsia" w:ascii="Times New Roman" w:hAnsi="Times New Roman" w:eastAsia="等线" w:cs="Times New Roman"/>
          <w:color w:val="auto"/>
          <w:sz w:val="24"/>
          <w:szCs w:val="24"/>
          <w:lang w:val="en-US" w:eastAsia="zh-CN"/>
        </w:rPr>
        <w:t>C</w:t>
      </w:r>
      <w:r>
        <w:rPr>
          <w:rFonts w:ascii="Times New Roman" w:hAnsi="Times New Roman" w:cs="Times New Roman"/>
          <w:color w:val="auto"/>
          <w:sz w:val="24"/>
          <w:szCs w:val="24"/>
        </w:rPr>
        <w:t>luster analysis except the OS cells in the same single-cell RNAseq data and the expression of</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 xml:space="preserve">DEC2 </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 xml:space="preserve"> VEGFR2 and VEGFC</w:t>
      </w:r>
      <w:r>
        <w:rPr>
          <w:rFonts w:hint="eastAsia" w:ascii="Times New Roman" w:hAnsi="Times New Roman" w:cs="Times New Roman"/>
          <w:color w:val="auto"/>
          <w:sz w:val="24"/>
          <w:szCs w:val="24"/>
          <w:lang w:val="en-US" w:eastAsia="zh-CN"/>
        </w:rPr>
        <w:t>.</w:t>
      </w:r>
    </w:p>
    <w:p>
      <w:pPr>
        <w:spacing w:after="156" w:afterLines="50" w:line="480" w:lineRule="auto"/>
        <w:rPr>
          <w:rFonts w:hint="eastAsia" w:ascii="Times New Roman" w:hAnsi="Times New Roman" w:eastAsia="等线" w:cs="Times New Roman"/>
          <w:b/>
          <w:bCs/>
          <w:sz w:val="24"/>
          <w:szCs w:val="24"/>
        </w:rPr>
      </w:pPr>
    </w:p>
    <w:p>
      <w:pPr>
        <w:spacing w:after="156" w:afterLines="50" w:line="480" w:lineRule="auto"/>
        <w:rPr>
          <w:rFonts w:ascii="Times New Roman" w:hAnsi="Times New Roman" w:cs="Times New Roman"/>
          <w:color w:val="000000"/>
          <w:kern w:val="0"/>
          <w:sz w:val="24"/>
          <w:szCs w:val="24"/>
        </w:rPr>
      </w:pPr>
      <w:r>
        <w:rPr>
          <w:rFonts w:ascii="Times New Roman" w:hAnsi="Times New Roman" w:eastAsia="等线" w:cs="Times New Roman"/>
          <w:b/>
          <w:bCs/>
          <w:sz w:val="24"/>
          <w:szCs w:val="24"/>
        </w:rPr>
        <w:t>Supplementary Table 1.</w:t>
      </w:r>
      <w:r>
        <w:rPr>
          <w:rFonts w:ascii="Times New Roman" w:hAnsi="Times New Roman" w:cs="Times New Roman"/>
          <w:b/>
          <w:bCs/>
          <w:color w:val="000000"/>
          <w:kern w:val="0"/>
          <w:sz w:val="24"/>
          <w:szCs w:val="24"/>
        </w:rPr>
        <w:t xml:space="preserve"> </w:t>
      </w:r>
      <w:r>
        <w:rPr>
          <w:rFonts w:ascii="Times New Roman" w:hAnsi="Times New Roman" w:cs="Times New Roman"/>
          <w:color w:val="000000"/>
          <w:kern w:val="0"/>
          <w:sz w:val="24"/>
          <w:szCs w:val="24"/>
        </w:rPr>
        <w:t>Clinical characteristics of the osteosarcoma patients</w:t>
      </w:r>
    </w:p>
    <w:tbl>
      <w:tblPr>
        <w:tblStyle w:val="12"/>
        <w:tblW w:w="8931" w:type="dxa"/>
        <w:tblInd w:w="0" w:type="dxa"/>
        <w:tblLayout w:type="autofit"/>
        <w:tblCellMar>
          <w:top w:w="0" w:type="dxa"/>
          <w:left w:w="108" w:type="dxa"/>
          <w:bottom w:w="0" w:type="dxa"/>
          <w:right w:w="108" w:type="dxa"/>
        </w:tblCellMar>
      </w:tblPr>
      <w:tblGrid>
        <w:gridCol w:w="1276"/>
        <w:gridCol w:w="2835"/>
        <w:gridCol w:w="1843"/>
        <w:gridCol w:w="1417"/>
        <w:gridCol w:w="1560"/>
      </w:tblGrid>
      <w:tr>
        <w:tblPrEx>
          <w:tblCellMar>
            <w:top w:w="0" w:type="dxa"/>
            <w:left w:w="108" w:type="dxa"/>
            <w:bottom w:w="0" w:type="dxa"/>
            <w:right w:w="108" w:type="dxa"/>
          </w:tblCellMar>
        </w:tblPrEx>
        <w:trPr>
          <w:trHeight w:val="266" w:hRule="atLeast"/>
        </w:trPr>
        <w:tc>
          <w:tcPr>
            <w:tcW w:w="1276"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Sample</w:t>
            </w:r>
          </w:p>
        </w:tc>
        <w:tc>
          <w:tcPr>
            <w:tcW w:w="2835"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Pathological type</w:t>
            </w:r>
          </w:p>
        </w:tc>
        <w:tc>
          <w:tcPr>
            <w:tcW w:w="1843"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Type</w:t>
            </w:r>
          </w:p>
        </w:tc>
        <w:tc>
          <w:tcPr>
            <w:tcW w:w="1417"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Location</w:t>
            </w:r>
          </w:p>
        </w:tc>
        <w:tc>
          <w:tcPr>
            <w:tcW w:w="1560"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Necrosis rate</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2</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3</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ibia</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5</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w:t>
            </w:r>
            <w:r>
              <w:rPr>
                <w:rFonts w:ascii="Times New Roman" w:hAnsi="Times New Roman" w:eastAsia="等线" w:cs="Times New Roman"/>
                <w:color w:val="000000"/>
                <w:kern w:val="0"/>
                <w:sz w:val="22"/>
              </w:rPr>
              <w: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6</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Ulna</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w:t>
            </w:r>
            <w:r>
              <w:rPr>
                <w:rFonts w:ascii="Times New Roman" w:hAnsi="Times New Roman" w:eastAsia="等线" w:cs="Times New Roman"/>
                <w:color w:val="000000"/>
                <w:kern w:val="0"/>
                <w:sz w:val="22"/>
              </w:rPr>
              <w: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10</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tastasis</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11</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current</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16</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onventional</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ibia</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17</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ondroblastic</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tastasis</w:t>
            </w:r>
          </w:p>
        </w:tc>
        <w:tc>
          <w:tcPr>
            <w:tcW w:w="1417" w:type="dxa"/>
            <w:shd w:val="clear" w:color="auto" w:fill="auto"/>
            <w:noWrap/>
            <w:vAlign w:val="bottom"/>
          </w:tcPr>
          <w:p>
            <w:pPr>
              <w:widowControl/>
              <w:spacing w:line="480" w:lineRule="auto"/>
              <w:rPr>
                <w:rFonts w:ascii="Times New Roman" w:hAnsi="Times New Roman" w:eastAsia="等线" w:cs="Times New Roman"/>
                <w:color w:val="333333"/>
                <w:kern w:val="0"/>
                <w:sz w:val="22"/>
              </w:rPr>
            </w:pPr>
            <w:r>
              <w:rPr>
                <w:rFonts w:ascii="Times New Roman" w:hAnsi="Times New Roman" w:eastAsia="等线" w:cs="Times New Roman"/>
                <w:color w:val="333333"/>
                <w:kern w:val="0"/>
                <w:sz w:val="22"/>
              </w:rPr>
              <w:t>Tibia</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20</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ondroblastic</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ecurrent</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21</w:t>
            </w:r>
          </w:p>
        </w:tc>
        <w:tc>
          <w:tcPr>
            <w:tcW w:w="2835"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Intraosseous osteosarcoma</w:t>
            </w:r>
          </w:p>
        </w:tc>
        <w:tc>
          <w:tcPr>
            <w:tcW w:w="184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r>
        <w:tblPrEx>
          <w:tblCellMar>
            <w:top w:w="0" w:type="dxa"/>
            <w:left w:w="108" w:type="dxa"/>
            <w:bottom w:w="0" w:type="dxa"/>
            <w:right w:w="108" w:type="dxa"/>
          </w:tblCellMar>
        </w:tblPrEx>
        <w:trPr>
          <w:trHeight w:val="266" w:hRule="atLeast"/>
        </w:trPr>
        <w:tc>
          <w:tcPr>
            <w:tcW w:w="1276"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C22</w:t>
            </w:r>
          </w:p>
        </w:tc>
        <w:tc>
          <w:tcPr>
            <w:tcW w:w="2835"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hondroblastic</w:t>
            </w:r>
          </w:p>
        </w:tc>
        <w:tc>
          <w:tcPr>
            <w:tcW w:w="1843"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rimary</w:t>
            </w:r>
          </w:p>
        </w:tc>
        <w:tc>
          <w:tcPr>
            <w:tcW w:w="1417"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Femur</w:t>
            </w:r>
          </w:p>
        </w:tc>
        <w:tc>
          <w:tcPr>
            <w:tcW w:w="1560"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lt;90</w:t>
            </w:r>
          </w:p>
        </w:tc>
      </w:tr>
    </w:tbl>
    <w:p>
      <w:pPr>
        <w:spacing w:line="480" w:lineRule="auto"/>
        <w:rPr>
          <w:rFonts w:ascii="Times New Roman" w:hAnsi="Times New Roman" w:cs="Times New Roman"/>
          <w:color w:val="000000"/>
          <w:kern w:val="0"/>
          <w:sz w:val="24"/>
          <w:szCs w:val="24"/>
        </w:rPr>
      </w:pPr>
      <w:r>
        <w:rPr>
          <w:rFonts w:ascii="Times New Roman" w:hAnsi="Times New Roman" w:eastAsia="等线"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REFLIST </w:instrText>
      </w:r>
      <w:r>
        <w:rPr>
          <w:rFonts w:ascii="Times New Roman" w:hAnsi="Times New Roman" w:eastAsia="等线" w:cs="Times New Roman"/>
          <w:color w:val="000000"/>
          <w:kern w:val="0"/>
          <w:sz w:val="24"/>
          <w:szCs w:val="24"/>
        </w:rPr>
        <w:fldChar w:fldCharType="end"/>
      </w:r>
    </w:p>
    <w:p>
      <w:pPr>
        <w:widowControl/>
        <w:spacing w:after="120" w:line="480" w:lineRule="auto"/>
        <w:rPr>
          <w:rFonts w:ascii="Times New Roman" w:hAnsi="Times New Roman" w:eastAsia="等线" w:cs="Times New Roman"/>
          <w:b/>
          <w:bCs/>
          <w:sz w:val="24"/>
          <w:szCs w:val="24"/>
        </w:rPr>
      </w:pPr>
    </w:p>
    <w:p>
      <w:pPr>
        <w:widowControl/>
        <w:spacing w:after="120" w:line="480" w:lineRule="auto"/>
        <w:rPr>
          <w:rFonts w:ascii="Times New Roman" w:hAnsi="Times New Roman" w:eastAsia="等线" w:cs="Times New Roman"/>
          <w:b/>
          <w:bCs/>
          <w:sz w:val="24"/>
          <w:szCs w:val="24"/>
        </w:rPr>
      </w:pPr>
    </w:p>
    <w:p>
      <w:pPr>
        <w:widowControl/>
        <w:spacing w:after="120" w:line="480" w:lineRule="auto"/>
        <w:rPr>
          <w:rFonts w:ascii="Times New Roman" w:hAnsi="Times New Roman" w:eastAsia="等线" w:cs="Times New Roman"/>
          <w:b/>
          <w:bCs/>
          <w:sz w:val="24"/>
          <w:szCs w:val="24"/>
        </w:rPr>
      </w:pPr>
    </w:p>
    <w:p>
      <w:pPr>
        <w:widowControl/>
        <w:spacing w:after="120" w:line="480" w:lineRule="auto"/>
        <w:rPr>
          <w:rFonts w:hint="eastAsia" w:ascii="Times New Roman" w:hAnsi="Times New Roman" w:eastAsia="等线" w:cs="Times New Roman"/>
          <w:b/>
          <w:bCs/>
          <w:sz w:val="24"/>
          <w:szCs w:val="24"/>
        </w:rPr>
      </w:pPr>
    </w:p>
    <w:p>
      <w:pPr>
        <w:widowControl/>
        <w:spacing w:after="120" w:line="480" w:lineRule="auto"/>
        <w:rPr>
          <w:rFonts w:ascii="Times New Roman" w:hAnsi="Times New Roman" w:eastAsia="等线" w:cs="Times New Roman"/>
          <w:b/>
          <w:bCs/>
          <w:color w:val="000000" w:themeColor="text1"/>
          <w:sz w:val="28"/>
          <w:szCs w:val="32"/>
          <w14:textFill>
            <w14:solidFill>
              <w14:schemeClr w14:val="tx1"/>
            </w14:solidFill>
          </w14:textFill>
        </w:rPr>
      </w:pPr>
      <w:r>
        <w:rPr>
          <w:rFonts w:ascii="Times New Roman" w:hAnsi="Times New Roman" w:eastAsia="等线" w:cs="Times New Roman"/>
          <w:b/>
          <w:bCs/>
          <w:sz w:val="24"/>
          <w:szCs w:val="24"/>
        </w:rPr>
        <w:t>Supplementary Table 2.</w:t>
      </w:r>
      <w:r>
        <w:rPr>
          <w:rFonts w:ascii="Times New Roman" w:hAnsi="Times New Roman" w:eastAsia="宋体" w:cs="Times New Roman"/>
          <w:iCs/>
          <w:sz w:val="24"/>
          <w:szCs w:val="24"/>
        </w:rPr>
        <w:t xml:space="preserve"> Information of the vector and sequences of full-length DEC2 and siRNA against DEC2</w:t>
      </w:r>
    </w:p>
    <w:tbl>
      <w:tblPr>
        <w:tblStyle w:val="13"/>
        <w:tblW w:w="935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7"/>
        <w:gridCol w:w="1843"/>
        <w:gridCol w:w="538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7" w:type="dxa"/>
            <w:tcBorders>
              <w:bottom w:val="single" w:color="auto" w:sz="8" w:space="0"/>
            </w:tcBorders>
            <w:vAlign w:val="center"/>
          </w:tcPr>
          <w:p>
            <w:pPr>
              <w:widowControl/>
              <w:spacing w:after="156" w:afterLines="50" w:line="480" w:lineRule="auto"/>
              <w:rPr>
                <w:rFonts w:ascii="Times New Roman" w:hAnsi="Times New Roman" w:eastAsia="宋体" w:cs="Times New Roman"/>
                <w:bCs/>
                <w:kern w:val="0"/>
                <w:sz w:val="22"/>
                <w:szCs w:val="24"/>
              </w:rPr>
            </w:pPr>
          </w:p>
        </w:tc>
        <w:tc>
          <w:tcPr>
            <w:tcW w:w="1843" w:type="dxa"/>
            <w:tcBorders>
              <w:bottom w:val="single" w:color="auto" w:sz="8" w:space="0"/>
            </w:tcBorders>
            <w:vAlign w:val="center"/>
          </w:tcPr>
          <w:p>
            <w:pPr>
              <w:widowControl/>
              <w:spacing w:after="156" w:afterLines="50" w:line="480" w:lineRule="auto"/>
              <w:rPr>
                <w:rFonts w:ascii="Times New Roman" w:hAnsi="Times New Roman" w:eastAsia="宋体" w:cs="Times New Roman"/>
                <w:b/>
                <w:kern w:val="0"/>
                <w:sz w:val="22"/>
                <w:szCs w:val="24"/>
              </w:rPr>
            </w:pPr>
            <w:r>
              <w:rPr>
                <w:rFonts w:ascii="Times New Roman" w:hAnsi="Times New Roman" w:eastAsia="宋体" w:cs="Times New Roman"/>
                <w:b/>
                <w:kern w:val="0"/>
                <w:sz w:val="22"/>
                <w:szCs w:val="24"/>
              </w:rPr>
              <w:t>Vector Name</w:t>
            </w:r>
          </w:p>
        </w:tc>
        <w:tc>
          <w:tcPr>
            <w:tcW w:w="5386" w:type="dxa"/>
            <w:tcBorders>
              <w:bottom w:val="single" w:color="auto" w:sz="8" w:space="0"/>
            </w:tcBorders>
            <w:vAlign w:val="center"/>
          </w:tcPr>
          <w:p>
            <w:pPr>
              <w:widowControl/>
              <w:spacing w:after="156" w:afterLines="50" w:line="480" w:lineRule="auto"/>
              <w:rPr>
                <w:rFonts w:ascii="Times New Roman" w:hAnsi="Times New Roman" w:eastAsia="宋体" w:cs="Times New Roman"/>
                <w:b/>
                <w:kern w:val="0"/>
                <w:sz w:val="22"/>
                <w:szCs w:val="24"/>
              </w:rPr>
            </w:pPr>
            <w:r>
              <w:rPr>
                <w:rFonts w:ascii="Times New Roman" w:hAnsi="Times New Roman" w:eastAsia="宋体" w:cs="Times New Roman"/>
                <w:b/>
                <w:kern w:val="0"/>
                <w:sz w:val="22"/>
                <w:szCs w:val="24"/>
              </w:rPr>
              <w:t>Sequenc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7" w:type="dxa"/>
            <w:vMerge w:val="restart"/>
            <w:tcBorders>
              <w:top w:val="single" w:color="auto" w:sz="8" w:space="0"/>
            </w:tcBorders>
            <w:vAlign w:val="center"/>
          </w:tcPr>
          <w:p>
            <w:pPr>
              <w:spacing w:after="156" w:afterLines="50" w:line="480" w:lineRule="auto"/>
              <w:rPr>
                <w:rFonts w:ascii="Times New Roman" w:hAnsi="Times New Roman" w:eastAsia="宋体" w:cs="Times New Roman"/>
                <w:b/>
                <w:kern w:val="0"/>
                <w:sz w:val="22"/>
                <w:szCs w:val="24"/>
              </w:rPr>
            </w:pPr>
          </w:p>
          <w:p>
            <w:pPr>
              <w:spacing w:after="156" w:afterLines="50" w:line="480" w:lineRule="auto"/>
              <w:rPr>
                <w:rFonts w:ascii="Times New Roman" w:hAnsi="Times New Roman" w:eastAsia="宋体" w:cs="Times New Roman"/>
                <w:bCs/>
                <w:kern w:val="0"/>
                <w:sz w:val="22"/>
                <w:szCs w:val="24"/>
              </w:rPr>
            </w:pPr>
            <w:r>
              <w:rPr>
                <w:rFonts w:ascii="Times New Roman" w:hAnsi="Times New Roman" w:eastAsia="宋体" w:cs="Times New Roman"/>
                <w:b/>
                <w:kern w:val="0"/>
                <w:sz w:val="22"/>
                <w:szCs w:val="24"/>
              </w:rPr>
              <w:t>siRNA against DEC2</w:t>
            </w:r>
          </w:p>
        </w:tc>
        <w:tc>
          <w:tcPr>
            <w:tcW w:w="1843" w:type="dxa"/>
            <w:tcBorders>
              <w:top w:val="single" w:color="auto" w:sz="8" w:space="0"/>
              <w:bottom w:val="nil"/>
            </w:tcBorders>
            <w:vAlign w:val="center"/>
          </w:tcPr>
          <w:p>
            <w:pPr>
              <w:widowControl/>
              <w:spacing w:after="156" w:afterLines="50" w:line="480" w:lineRule="auto"/>
              <w:rPr>
                <w:rFonts w:ascii="Times New Roman" w:hAnsi="Times New Roman" w:eastAsia="宋体" w:cs="Times New Roman"/>
                <w:bCs/>
                <w:kern w:val="0"/>
                <w:sz w:val="22"/>
                <w:szCs w:val="24"/>
              </w:rPr>
            </w:pPr>
            <w:r>
              <w:rPr>
                <w:rFonts w:ascii="Times New Roman" w:hAnsi="Times New Roman" w:eastAsia="宋体" w:cs="Times New Roman"/>
                <w:bCs/>
                <w:kern w:val="0"/>
                <w:sz w:val="22"/>
                <w:szCs w:val="24"/>
              </w:rPr>
              <w:t>pLKO.5* shC</w:t>
            </w:r>
            <w:r>
              <w:rPr>
                <w:rFonts w:hint="eastAsia" w:ascii="Times New Roman" w:hAnsi="Times New Roman" w:eastAsia="宋体" w:cs="Times New Roman"/>
                <w:bCs/>
                <w:kern w:val="0"/>
                <w:sz w:val="22"/>
                <w:szCs w:val="24"/>
              </w:rPr>
              <w:t>ontrol</w:t>
            </w:r>
          </w:p>
        </w:tc>
        <w:tc>
          <w:tcPr>
            <w:tcW w:w="5386" w:type="dxa"/>
            <w:tcBorders>
              <w:top w:val="single" w:color="auto" w:sz="8" w:space="0"/>
              <w:bottom w:val="nil"/>
            </w:tcBorders>
            <w:vAlign w:val="center"/>
          </w:tcPr>
          <w:p>
            <w:pPr>
              <w:widowControl/>
              <w:spacing w:after="156" w:afterLines="50" w:line="480" w:lineRule="auto"/>
              <w:ind w:firstLine="660" w:firstLineChars="300"/>
              <w:rPr>
                <w:rFonts w:ascii="Times New Roman" w:hAnsi="Times New Roman" w:eastAsia="宋体" w:cs="Times New Roman"/>
                <w:bCs/>
                <w:kern w:val="0"/>
                <w:sz w:val="22"/>
                <w:szCs w:val="24"/>
              </w:rPr>
            </w:pPr>
            <w:r>
              <w:rPr>
                <w:rFonts w:ascii="Times New Roman" w:hAnsi="Times New Roman" w:eastAsia="宋体" w:cs="Times New Roman"/>
                <w:bCs/>
                <w:kern w:val="0"/>
                <w:sz w:val="22"/>
                <w:szCs w:val="24"/>
              </w:rPr>
              <w:t>CAACAAGATGAAGAGCACCA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7" w:type="dxa"/>
            <w:vMerge w:val="continue"/>
            <w:vAlign w:val="center"/>
          </w:tcPr>
          <w:p>
            <w:pPr>
              <w:widowControl/>
              <w:spacing w:after="156" w:afterLines="50" w:line="480" w:lineRule="auto"/>
              <w:rPr>
                <w:rFonts w:ascii="Times New Roman" w:hAnsi="Times New Roman" w:eastAsia="宋体" w:cs="Times New Roman"/>
                <w:b/>
                <w:kern w:val="0"/>
                <w:sz w:val="22"/>
                <w:szCs w:val="24"/>
              </w:rPr>
            </w:pPr>
          </w:p>
        </w:tc>
        <w:tc>
          <w:tcPr>
            <w:tcW w:w="1843" w:type="dxa"/>
            <w:tcBorders>
              <w:top w:val="nil"/>
              <w:bottom w:val="nil"/>
            </w:tcBorders>
            <w:vAlign w:val="center"/>
          </w:tcPr>
          <w:p>
            <w:pPr>
              <w:widowControl/>
              <w:spacing w:line="480" w:lineRule="auto"/>
              <w:rPr>
                <w:rFonts w:ascii="Times New Roman" w:hAnsi="Times New Roman" w:eastAsia="宋体" w:cs="Times New Roman"/>
                <w:bCs/>
                <w:kern w:val="0"/>
                <w:sz w:val="22"/>
                <w:szCs w:val="24"/>
              </w:rPr>
            </w:pPr>
            <w:r>
              <w:rPr>
                <w:rFonts w:ascii="Times New Roman" w:hAnsi="Times New Roman" w:eastAsia="宋体" w:cs="Times New Roman"/>
                <w:bCs/>
                <w:kern w:val="0"/>
                <w:sz w:val="22"/>
                <w:szCs w:val="24"/>
              </w:rPr>
              <w:t>pLKO.5 shDEC2-1</w:t>
            </w:r>
          </w:p>
        </w:tc>
        <w:tc>
          <w:tcPr>
            <w:tcW w:w="5386" w:type="dxa"/>
            <w:tcBorders>
              <w:top w:val="nil"/>
              <w:bottom w:val="nil"/>
            </w:tcBorders>
            <w:vAlign w:val="center"/>
          </w:tcPr>
          <w:p>
            <w:pPr>
              <w:widowControl/>
              <w:spacing w:after="156" w:afterLines="50" w:line="480" w:lineRule="auto"/>
              <w:ind w:firstLine="660" w:firstLineChars="300"/>
              <w:rPr>
                <w:rFonts w:ascii="Times New Roman" w:hAnsi="Times New Roman" w:eastAsia="宋体" w:cs="Times New Roman"/>
                <w:bCs/>
                <w:color w:val="FF0000"/>
                <w:kern w:val="0"/>
                <w:sz w:val="22"/>
                <w:szCs w:val="24"/>
              </w:rPr>
            </w:pPr>
            <w:r>
              <w:rPr>
                <w:rFonts w:ascii="Times New Roman" w:hAnsi="Times New Roman" w:eastAsia="宋体" w:cs="Times New Roman"/>
                <w:bCs/>
                <w:kern w:val="0"/>
                <w:sz w:val="22"/>
                <w:szCs w:val="24"/>
              </w:rPr>
              <w:t>CTGGACTATTCCTCTTTGTATA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7" w:type="dxa"/>
            <w:vMerge w:val="continue"/>
            <w:vAlign w:val="center"/>
          </w:tcPr>
          <w:p>
            <w:pPr>
              <w:widowControl/>
              <w:spacing w:after="156" w:afterLines="50" w:line="480" w:lineRule="auto"/>
              <w:rPr>
                <w:rFonts w:ascii="Times New Roman" w:hAnsi="Times New Roman" w:eastAsia="宋体" w:cs="Times New Roman"/>
                <w:bCs/>
                <w:kern w:val="0"/>
                <w:sz w:val="22"/>
                <w:szCs w:val="24"/>
              </w:rPr>
            </w:pPr>
          </w:p>
        </w:tc>
        <w:tc>
          <w:tcPr>
            <w:tcW w:w="1843" w:type="dxa"/>
            <w:tcBorders>
              <w:top w:val="nil"/>
            </w:tcBorders>
            <w:vAlign w:val="center"/>
          </w:tcPr>
          <w:p>
            <w:pPr>
              <w:widowControl/>
              <w:spacing w:line="480" w:lineRule="auto"/>
              <w:rPr>
                <w:rFonts w:ascii="Times New Roman" w:hAnsi="Times New Roman" w:eastAsia="宋体" w:cs="Times New Roman"/>
                <w:color w:val="000000"/>
                <w:kern w:val="0"/>
                <w:sz w:val="22"/>
                <w:szCs w:val="24"/>
                <w:highlight w:val="yellow"/>
              </w:rPr>
            </w:pPr>
            <w:r>
              <w:rPr>
                <w:rFonts w:ascii="Times New Roman" w:hAnsi="Times New Roman" w:eastAsia="宋体" w:cs="Times New Roman"/>
                <w:bCs/>
                <w:kern w:val="0"/>
                <w:sz w:val="22"/>
                <w:szCs w:val="24"/>
              </w:rPr>
              <w:t xml:space="preserve">pLKO.5 </w:t>
            </w:r>
            <w:bookmarkStart w:id="0" w:name="_Hlk84535459"/>
            <w:r>
              <w:rPr>
                <w:rFonts w:ascii="Times New Roman" w:hAnsi="Times New Roman" w:eastAsia="宋体" w:cs="Times New Roman"/>
                <w:bCs/>
                <w:kern w:val="0"/>
                <w:sz w:val="22"/>
                <w:szCs w:val="24"/>
              </w:rPr>
              <w:t>shDEC2-2</w:t>
            </w:r>
            <w:bookmarkEnd w:id="0"/>
          </w:p>
        </w:tc>
        <w:tc>
          <w:tcPr>
            <w:tcW w:w="5386" w:type="dxa"/>
            <w:tcBorders>
              <w:top w:val="nil"/>
            </w:tcBorders>
            <w:vAlign w:val="center"/>
          </w:tcPr>
          <w:p>
            <w:pPr>
              <w:widowControl/>
              <w:spacing w:after="156" w:afterLines="50" w:line="480" w:lineRule="auto"/>
              <w:ind w:firstLine="660" w:firstLineChars="300"/>
              <w:rPr>
                <w:rFonts w:ascii="Times New Roman" w:hAnsi="Times New Roman" w:eastAsia="宋体" w:cs="Times New Roman"/>
                <w:bCs/>
                <w:kern w:val="0"/>
                <w:sz w:val="22"/>
                <w:szCs w:val="24"/>
              </w:rPr>
            </w:pPr>
            <w:r>
              <w:rPr>
                <w:rFonts w:hint="eastAsia" w:ascii="Times New Roman" w:hAnsi="Times New Roman" w:eastAsia="宋体" w:cs="Times New Roman"/>
                <w:bCs/>
                <w:kern w:val="0"/>
                <w:sz w:val="22"/>
                <w:szCs w:val="24"/>
              </w:rPr>
              <w:t>G</w:t>
            </w:r>
            <w:r>
              <w:rPr>
                <w:rFonts w:ascii="Times New Roman" w:hAnsi="Times New Roman" w:eastAsia="宋体" w:cs="Times New Roman"/>
                <w:bCs/>
                <w:kern w:val="0"/>
                <w:sz w:val="22"/>
                <w:szCs w:val="24"/>
              </w:rPr>
              <w:t>TCTTGGAATTAACTTTGAAAC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7" w:type="dxa"/>
            <w:vMerge w:val="continue"/>
            <w:vAlign w:val="center"/>
          </w:tcPr>
          <w:p>
            <w:pPr>
              <w:widowControl/>
              <w:spacing w:after="156" w:afterLines="50" w:line="480" w:lineRule="auto"/>
              <w:rPr>
                <w:rFonts w:ascii="Times New Roman" w:hAnsi="Times New Roman" w:eastAsia="宋体" w:cs="Times New Roman"/>
                <w:bCs/>
                <w:kern w:val="0"/>
                <w:sz w:val="22"/>
                <w:szCs w:val="24"/>
              </w:rPr>
            </w:pPr>
          </w:p>
        </w:tc>
        <w:tc>
          <w:tcPr>
            <w:tcW w:w="1843" w:type="dxa"/>
            <w:vAlign w:val="center"/>
          </w:tcPr>
          <w:p>
            <w:pPr>
              <w:widowControl/>
              <w:spacing w:line="480" w:lineRule="auto"/>
              <w:rPr>
                <w:rFonts w:ascii="Times New Roman" w:hAnsi="Times New Roman" w:eastAsia="宋体" w:cs="Times New Roman"/>
                <w:color w:val="FF0000"/>
                <w:kern w:val="0"/>
                <w:sz w:val="22"/>
                <w:szCs w:val="24"/>
              </w:rPr>
            </w:pPr>
            <w:r>
              <w:rPr>
                <w:rFonts w:ascii="Times New Roman" w:hAnsi="Times New Roman" w:eastAsia="宋体" w:cs="Times New Roman"/>
                <w:bCs/>
                <w:kern w:val="0"/>
                <w:sz w:val="22"/>
                <w:szCs w:val="24"/>
              </w:rPr>
              <w:t>pLKO.5 shDEC2-3</w:t>
            </w:r>
          </w:p>
        </w:tc>
        <w:tc>
          <w:tcPr>
            <w:tcW w:w="5386" w:type="dxa"/>
            <w:vAlign w:val="center"/>
          </w:tcPr>
          <w:p>
            <w:pPr>
              <w:widowControl/>
              <w:spacing w:after="156" w:afterLines="50" w:line="480" w:lineRule="auto"/>
              <w:ind w:firstLine="660" w:firstLineChars="300"/>
              <w:rPr>
                <w:rFonts w:ascii="Times New Roman" w:hAnsi="Times New Roman" w:eastAsia="宋体" w:cs="Times New Roman"/>
                <w:bCs/>
                <w:kern w:val="0"/>
                <w:sz w:val="22"/>
                <w:szCs w:val="24"/>
              </w:rPr>
            </w:pPr>
            <w:r>
              <w:rPr>
                <w:rFonts w:ascii="Times New Roman" w:hAnsi="Times New Roman" w:eastAsia="宋体" w:cs="Times New Roman"/>
                <w:bCs/>
                <w:kern w:val="0"/>
                <w:sz w:val="22"/>
                <w:szCs w:val="24"/>
              </w:rPr>
              <w:t>GACCGAATTAATGAATGCATTG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7" w:type="dxa"/>
            <w:vAlign w:val="center"/>
          </w:tcPr>
          <w:p>
            <w:pPr>
              <w:widowControl/>
              <w:spacing w:after="156" w:afterLines="50" w:line="480" w:lineRule="auto"/>
              <w:rPr>
                <w:rFonts w:ascii="Times New Roman" w:hAnsi="Times New Roman" w:eastAsia="宋体" w:cs="Times New Roman"/>
                <w:b/>
                <w:color w:val="FF0000"/>
                <w:kern w:val="0"/>
                <w:sz w:val="22"/>
                <w:szCs w:val="24"/>
              </w:rPr>
            </w:pPr>
            <w:bookmarkStart w:id="1" w:name="_Hlk87626284"/>
            <w:r>
              <w:rPr>
                <w:rFonts w:ascii="Times New Roman" w:hAnsi="Times New Roman" w:eastAsia="宋体" w:cs="Times New Roman"/>
                <w:b/>
                <w:kern w:val="0"/>
                <w:sz w:val="22"/>
                <w:szCs w:val="24"/>
              </w:rPr>
              <w:t xml:space="preserve">BHLHE41 (DEC2) </w:t>
            </w:r>
            <w:r>
              <w:rPr>
                <w:rFonts w:hint="eastAsia" w:ascii="Times New Roman" w:hAnsi="Times New Roman" w:eastAsia="宋体" w:cs="Times New Roman"/>
                <w:b/>
                <w:kern w:val="0"/>
                <w:sz w:val="22"/>
                <w:szCs w:val="24"/>
              </w:rPr>
              <w:t>(</w:t>
            </w:r>
            <w:r>
              <w:rPr>
                <w:rFonts w:ascii="Times New Roman" w:hAnsi="Times New Roman" w:eastAsia="宋体" w:cs="Times New Roman"/>
                <w:b/>
                <w:kern w:val="0"/>
                <w:sz w:val="22"/>
                <w:szCs w:val="24"/>
              </w:rPr>
              <w:t>NM_030762.3)</w:t>
            </w:r>
          </w:p>
        </w:tc>
        <w:tc>
          <w:tcPr>
            <w:tcW w:w="1843" w:type="dxa"/>
            <w:vAlign w:val="center"/>
          </w:tcPr>
          <w:p>
            <w:pPr>
              <w:widowControl/>
              <w:spacing w:line="480" w:lineRule="auto"/>
              <w:rPr>
                <w:rFonts w:ascii="Times New Roman" w:hAnsi="Times New Roman" w:eastAsia="宋体" w:cs="Times New Roman"/>
                <w:color w:val="000000"/>
                <w:kern w:val="0"/>
                <w:sz w:val="22"/>
                <w:szCs w:val="24"/>
                <w:highlight w:val="yellow"/>
              </w:rPr>
            </w:pPr>
            <w:r>
              <w:rPr>
                <w:rFonts w:ascii="Times New Roman" w:hAnsi="Times New Roman" w:eastAsia="宋体" w:cs="Times New Roman"/>
                <w:bCs/>
                <w:kern w:val="0"/>
                <w:sz w:val="22"/>
                <w:szCs w:val="24"/>
              </w:rPr>
              <w:t>pLVX-EGFP-IRES-puro# DEC2</w:t>
            </w:r>
          </w:p>
        </w:tc>
        <w:tc>
          <w:tcPr>
            <w:tcW w:w="5386" w:type="dxa"/>
            <w:vAlign w:val="center"/>
          </w:tcPr>
          <w:p>
            <w:pPr>
              <w:spacing w:line="480" w:lineRule="auto"/>
              <w:rPr>
                <w:rFonts w:ascii="Times New Roman" w:hAnsi="Times New Roman" w:eastAsia="宋体" w:cs="Times New Roman"/>
                <w:bCs/>
                <w:kern w:val="0"/>
                <w:sz w:val="22"/>
                <w:szCs w:val="24"/>
              </w:rPr>
            </w:pPr>
            <w:r>
              <w:rPr>
                <w:rFonts w:ascii="Times New Roman" w:hAnsi="Times New Roman" w:eastAsia="宋体" w:cs="Times New Roman"/>
                <w:bCs/>
                <w:kern w:val="0"/>
                <w:sz w:val="22"/>
                <w:szCs w:val="24"/>
              </w:rPr>
              <w:t>AT GGACGAAGAA ATTCCTCATT TGCAAGAGAG ACAGTTACTG GAACATAGAG ATTTTATAGG ACTGGACTAT TCCTCTTTGT ATATGTGTAA   ACCCAAAAGG AGCATGAAAC GAGACGACAC CAAGGATACC TACAAATTAC CGCACAGATT  AATAGAAAAG  AAAAGAAGAG  ACCGAATTAA TGAATGCATT GCTCAGCTGA AAGATTTACT GCCTGAACAT CTGAAATTGA CAACTCTGGG  ACATCTGGAG  AAAGCTGTAG  TCTTGGAATT AACTTTGAAA CACTTAAAAG CTTTAACCGC CTTAACCGAG CAACAGCATC AGAAGATAAT TGCTTTACAG AATGGGGAGC GATCTCTGAA ATCGCCCATT CAGTCCGACT TGGATGCGTT CCACTCGGGA TTTCAAACAT GCGCCAAAGA AGTCTTGCAA TACCTCTCCC GGTTTGAGAG  CTGGACACCC AGGGAGCCGC GGTGTGTCCA GCTGATCAAC CACTTGCACG CCGTGGCCAC CCAGTTCTTG CCCACCCCGC AGCTGTTGAC TCAACAGGTC CCTCTGAGCA AAGGCACCGG CGCTCCCTCG GCCGCCGGGT CCGCGGCCGC CCCCTGCCTG GAGCGCGCGG GGCAGAAGCT GGAGCCCCTC GCCTACTGCG TGCCCGTCAT  CCAGCGGACT CAGCCCAGCG CCGAGCTCGC  CGCCGAGAAC GACACGGACA CCGACAGCGG CTACGGCGGC  GAAGCCGAGG  CCCGGCCGGA  CCGCGAGAAA GGCAAAGGCG CGGGGGCGAG CCGCGTCACC ATCAAGCAGG AGCCTCCCGG GGAGGACTCG CCGGCGCCCA AGCCTCCCGG GGAGGACTCG CCGGCGCCCA AGAGGATGAA GCTGGATTCC CGCGGCGGCG GCAGCGGCGG CGGCCCGGGG  GGCGGCGCGG  CGGCGGCGGC  AGCCGCGCTT CTGGGGCCCG ACCCTGCCGC CGCGGCCGCG  CTGCTGAGAC  CCGACGCCGC  CCTGCTCAGC TCGCTGGTGG CGTTCGGCGG AGGCGGAGGC GCGCCCTTCC CGCAGCCCGC GGCCGCCGCG GCCCCCTTCT GCCTGCCCTT CTGCTTCCTC TCGCCTTCTG CAGCTGCCGC CTACGTGCAG   CCCTTCCTGG  ACAAGAGCGG  CCTGGAGAAG TATCTGTACC CGGCGGCGGC TGCCGCCCCG TTCCCGCTGC TATACCCCGG CATCCCCGCC CCGGCGGCAG CCGCGGCAGC CGCCGCCGCC GCTGCCGCCG CCGCCGCCGC GTTCCCCTGC CTGTCCTCGG TGTTGTCGCC CCCTCCCGAG AAGGCGGGCG CCGCCGCCGC GACCCTCCTG CCGCACGAGG TGGCGCCCCT TGGGGCGCCG CACCCCCAGC ACCCGCACGG CCGCACCCAC  CTGCCCTTCG  CCGGGCCCCG CGAGCCGGGG AACCCGGAGA GCTCTGCTCA   GGAAGATCCC TCGCAGCCAG GAAAGGAAGC  TCCCTGA</w:t>
            </w:r>
          </w:p>
        </w:tc>
      </w:tr>
      <w:bookmarkEnd w:id="1"/>
    </w:tbl>
    <w:p>
      <w:pPr>
        <w:spacing w:after="200" w:line="480" w:lineRule="auto"/>
        <w:rPr>
          <w:rFonts w:ascii="Times New Roman" w:hAnsi="Times New Roman" w:eastAsia="宋体" w:cs="Times New Roman"/>
          <w:b/>
          <w:bCs/>
          <w:sz w:val="24"/>
          <w:szCs w:val="32"/>
        </w:rPr>
      </w:pPr>
      <w:r>
        <w:rPr>
          <w:rFonts w:ascii="Times New Roman" w:hAnsi="Times New Roman" w:eastAsia="宋体" w:cs="Times New Roman"/>
          <w:b/>
          <w:bCs/>
          <w:sz w:val="24"/>
          <w:szCs w:val="32"/>
        </w:rPr>
        <w:t>*pLKO_TRC005</w:t>
      </w:r>
    </w:p>
    <w:p>
      <w:pPr>
        <w:spacing w:after="200" w:line="480" w:lineRule="auto"/>
        <w:rPr>
          <w:rFonts w:ascii="Times New Roman" w:hAnsi="Times New Roman" w:eastAsia="宋体" w:cs="Times New Roman"/>
          <w:szCs w:val="24"/>
        </w:rPr>
      </w:pPr>
      <w:r>
        <w:rPr>
          <w:rFonts w:ascii="Times New Roman" w:hAnsi="Times New Roman" w:eastAsia="宋体" w:cs="Times New Roman"/>
          <w:szCs w:val="24"/>
        </w:rPr>
        <w:t>CCCGGGTTGCGCCTTTTCCAAGGCAGCCCTGGGTTTGCGCAGGGACGCGGCTGCTCTGGGCGTGGTTCCGGGAAACGCAGCGGCGCCGACCCTGGGTCTCGCACATTCTTCACGTCCGTTCGCAGCGTCACCCGGATCTTCGCCGCTACCCTTGTGGGCCCCCCGGCGACGCTTCCTGCTCCGCCCCTAAGTCGGGAAGGTTCCTTGCGGTTCGCGGCGTGCCGGACGTGACAAACGGAAGCCGCACGTCTCACTAGTACCCTCGCAGACGGACAGCGCCAGGGAGCAATGGCAGCGCGCCGACCGCGATGGGCTGTGGCCAATAGCGGCTGCTCAGCAGGGCGCGCCGAGAGCAGCGGCCGGGAAGGGGCGGTGCGGGAGGCGGGGTGTGGGGCGGTAGTGTGGGCCCTGTTCCTGCCCGCGCGGTGTTCCGCATTCTGCAAGCCTCCGGAGCGCACGTCGGCAGTCGGCTCCCTCGTTGACCGAATCACCGACCTCTCTCCCCAGGGGGATCCACCGGAGCTTACCATGACCGAGTACAAGCCCACGGTGCGCCTCGCCACCCGCGACGACGTCCCCAGGGCCGTACGCACCCTCGCCGCCGCGTTCGCCGACTACCCCGCCACGCGCCACACCGTCGATCCGGACCGCCACATCGAGCGGGTCACCGAGCTGCAAGAACTCTTCCTCACGCGCGTCGGGCTCGACATCGGCAAGGTGTGGGTCGCGGACGACGGCGCCGCC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ACGCGTTA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GTCGA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TACGTA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GGAC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w:t>
      </w:r>
      <w:r>
        <w:rPr>
          <w:rFonts w:ascii="Times New Roman" w:hAnsi="Times New Roman" w:eastAsia="宋体" w:cs="Times New Roman"/>
          <w:szCs w:val="24"/>
        </w:rPr>
        <w: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GCAAGCTTAA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AGAGAGGGCCTATTTCCCATGATTCCTTCATATTTGCATATACGATACAAGGCTGTTAGAGAGATAATTAGAATTAATTTGACTGTAAACACAAAGATATTAGTACAAAATACGTGACGTAGAAAGTAATAATTTCTTGGGTAGTTTGCAGTTTTAAAATTATGTTTTAAAATGGACTATCATATGCTTACCGTAACTTGAAAGTATTTCGATTTCTTGGCTTTATATATCTTGTGGAAAGGACGAGGTACCGGTGTGTTGTAAATGAGCACACAAAATACACATGCTAAAATATTATATTCTATGACCTTTATAAAATCAACCAAAATCTTCTTTTTAATAACTTTAGTATCAATAATTAGAATTTTTATGTTCCTTTTTGCAAACTTTTAATAAAAATGAGCAAAATAAAAAAACGCTAGTTTTAGTAACTCGCGTTGTTTTCTTCACCTTTAATAATAGCTACTCCACCACTTGTTCCTAAGCGGTCAGCTCCTGCTTCAATCATTTTTTGAGCATCTTCAAATGTTCTAACTCCACCAGCTGCTTTAACTAAAGCATTGTCTTTAACAACTGACTTCATTAGTTTAACATCTTCAAATGTTGCACCTGATTTTGAAAATCCTGTTGATGTTTTAACAAATTCTAATCCAGCTTCAACAGCTATTTCACAAGCTTTCATGATTTCTTCTTTTGTTAATAAACAATTTTCCATAATACATTTAACAACATGTGATCCAGCTGCTTTTTTTACAGCTTTCATGTCTTCTAAAACTAATTCATAATTTTTGTCTTTTAATGCACCAATATTTAATACCATATCAATTTCTGTTGCACCATCTTTAATTGCTTCAGAAACTTCGAATGCTTTTGTAGCTGTTGTGCATGCACCTAGAGGAAAACCTACAACATTTGTTATTCCTACATTTGTGCCTTTTAATAATTCTTTACAATAGCTTGTTCAATATGAATTAACACAAACTGTTGCAAAATCAAATTCAATTGCTTCATCACATAATTGTTTAATTTCAGCTTTCGTAGCATCTTGTTTTAATAATGTGTGATCTATATATTTGTTTAGTTTCATTTTTTCTCC</w:t>
      </w:r>
      <w:r>
        <w:rPr>
          <w:rFonts w:ascii="Times New Roman" w:hAnsi="Times New Roman" w:eastAsia="宋体" w:cs="Times New Roman"/>
          <w:szCs w:val="24"/>
        </w:rPr>
        <w:t>TATATATTCATTTTTAATTTTAATTCTTTAATAATTTCGTCTACTTTAACTTTAGCGTTTTGAACAGATTCACCAACACCTATAAAATAAATTTTTAGTTTAGGTTCAGTTCCACTTGGGCGAACAGCAAATCATGACTTATCTTCTAAATAAAATTTTAGTAAGTCTTGTCCTGGCATATTATACATTCCATCGATGTAGTCTTCAACATTAACAACTTTAAGTCCAGCAATTTGAGTTAAGGGTGTTGCTCTCAATGATTTCATTAATGGTTCAATTTTTAATTTCTTTTCTTCTGGTTTAAAATTCAAGTTTAAAGTGAAAGTGTAATATGCACCCATTTCTTTAAATAAATCTTCTAAATAGTCTACTAATGTTTTATTTTGTTTTTTATAAAATCAAGCAGCCTCTGCTATTAATATAGAAGCTTGTATTCCATCTTTATCTCTAGCTGAGTCATCAAT</w:t>
      </w:r>
    </w:p>
    <w:p>
      <w:pPr>
        <w:spacing w:after="200" w:line="480" w:lineRule="auto"/>
        <w:rPr>
          <w:rFonts w:ascii="Times New Roman" w:hAnsi="Times New Roman" w:eastAsia="宋体" w:cs="Times New Roman"/>
          <w:szCs w:val="24"/>
        </w:rPr>
      </w:pPr>
      <w:r>
        <w:rPr>
          <w:rFonts w:ascii="Times New Roman" w:hAnsi="Times New Roman" w:eastAsia="宋体" w:cs="Times New Roman"/>
          <w:szCs w:val="24"/>
        </w:rPr>
        <w:t>TACATATCCATAACTTTCTTCATAAGCAAAAACAAAATTTAATCCGTTATCTTCTTCTTTAGCAATTTCTCTACCCATTCATTTAAATCCAGTTAAAGTTTTTACAATATTAACTCCATATTTTTCATGAGCGATTCTATCACCCAAATCACTTGTTACAAAACTTGAATATAGAGCCGGATTTTTTGGAATGCTATTTAAGCGTTTTAGATTTGATAATTTTCAATCAATTAAAATTGGTCCTGTTTGATTTCCATCTAATCTTACAAAATGACCATCATGTTTTATTGCCATTCCAAATCTGTCAGCATCTGGGTCATTCATAATAATAATATCTGCATCATGTTTAATACCATATTCAAGCGGTATTTTTCATGCAGGATCAAATTCTGGATTTGGATTTACAACATTTTTAAATGTTTCATCTTCAAATGCATGCTCTTCAACCTCAATAACGTTATATCCTGATTCACGTAATATTTTTGGGGTAAATTTAGTTCCTGTTCCATTAACTGCGCTAAAAATAATTTTTAAATCTTTTTTAGCTTCTTGCTCTTTTTTGTAGAATTCTAGATCTTGAGACAAATGGCAGTATTCATCCACAATTTTAAAAGAAAAGGGGGGATTGGGGGGTACAGTGCAGGGGAAAGAATAGTAGACATAATAGCAACAGACATACAAACTAAAGAATTACAAAAACAAATTACAAAAATTCAAAATTTTCGGGTTTATTACAGGGACAGCAGAGATCCACTTTGGCGCCGGCTCGAGGGGG</w:t>
      </w:r>
    </w:p>
    <w:p>
      <w:pPr>
        <w:spacing w:after="200" w:line="480" w:lineRule="auto"/>
        <w:rPr>
          <w:rFonts w:ascii="Times New Roman" w:hAnsi="Times New Roman" w:eastAsia="宋体" w:cs="Times New Roman"/>
          <w:b/>
          <w:bCs/>
          <w:szCs w:val="24"/>
        </w:rPr>
      </w:pPr>
      <w:r>
        <w:rPr>
          <w:rFonts w:ascii="Times New Roman" w:hAnsi="Times New Roman" w:eastAsia="宋体" w:cs="Times New Roman"/>
          <w:b/>
          <w:bCs/>
          <w:sz w:val="24"/>
          <w:szCs w:val="32"/>
        </w:rPr>
        <w:t>#pLVX-EGFP-IRES-puro Sequences</w:t>
      </w:r>
      <w:r>
        <w:rPr>
          <w:rFonts w:ascii="Times New Roman" w:hAnsi="Times New Roman" w:eastAsia="宋体" w:cs="Times New Roman"/>
          <w:b/>
          <w:bCs/>
          <w:szCs w:val="24"/>
        </w:rPr>
        <w:t xml:space="preserve"> </w:t>
      </w:r>
    </w:p>
    <w:p>
      <w:pPr>
        <w:pStyle w:val="27"/>
        <w:spacing w:after="624" w:afterLines="200" w:line="480" w:lineRule="auto"/>
        <w:rPr>
          <w:rFonts w:ascii="Times New Roman" w:hAnsi="Times New Roman" w:eastAsia="宋体" w:cs="Times New Roman"/>
          <w:sz w:val="21"/>
          <w:szCs w:val="28"/>
        </w:rPr>
      </w:pPr>
      <w:r>
        <w:rPr>
          <w:rFonts w:ascii="Times New Roman" w:hAnsi="Times New Roman" w:eastAsia="宋体" w:cs="Times New Roman"/>
          <w:sz w:val="21"/>
          <w:szCs w:val="28"/>
        </w:rPr>
        <w:t>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TTTAAAAGAAAAGGGGGGATTGGGGGGTACAGTGCAGGGGAAAGAATAGTAGACATAATAGCAACAGACATACAAACTAAAGAATTACAAAAACAAATTACAAAAATTCAAAATTTTCGGGTTTATTACAGGGACAGCAGAGATCCAGTTTATCGATAAGCTTG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ACTCTACTAGAGGATCTATTTCCGGTGAATTCCTCGAGACTAGATCAACAAGTTTGTACAAAAAAGCAGGCTCCGCGGCCGCCCCCTT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GGTGGGCGCGCCGACCCAGCTTTCTTGTACAAAGTGGTTGATCTAGTTCTAGAGCGGCCGCGGATC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w:t>
      </w:r>
      <w:r>
        <w:rPr>
          <w:rFonts w:ascii="Times New Roman" w:hAnsi="Times New Roman" w:eastAsia="宋体" w:cs="Times New Roman"/>
          <w:sz w:val="21"/>
          <w:szCs w:val="28"/>
        </w:rPr>
        <w:t>GTCAAATGGCTCTCCTCAAGCGTATTCAACAAGGGGCTGAAGGATGCCCAGAAGGTACCCCATTGTATGGGATCTGATCTGGGGCCTCGGTGCACATGCTTTACATGTGTTTAGTCGAGGTTAAAAAAACGTCTAGGCCCCCCGAACCACGGGGACGTGGTTTTCCTTTGAAAAACACGATGATAAGCTTGCCACAACCCACAAGGAGACGACCTTCCATGACCGAGTACAAGCCCACGGTGCGCCTCGCCACCCGCGACGACGTCCCCCGGGCCGTACGCACCCTCGCCGCCGCGTTCGCCGACTACCCCGCCACGCGCCACACCGTCGAC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AGACGCGTCTGGA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AATTAATTCTGCAGTCGAGACCTAGAAAAACATGGAGCAATCACAAGTAGCAATACAGCAGCTACCAATGCTGATTGTGCCTGGCTAGAAGCACAAGAGGAGGAGGAGGTGAGTTTTCCAGTCACACCTCAGGTACCTTTAAGACCAATGACTTACAAGGCAGCTGTAGATCTTAGCCACTTTTTAAAAGAAAAGAGGGGACTGGAAGGGCTAATTCACTCCCAAC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AGTAGTTCATGTCATCTTATTATTCAGTATTTATAACTTGCAAAGAAATGAATATCAGAGAGTGAGAGGCCTTGACATTGCTAGCGTT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w:t>
      </w:r>
      <w:r>
        <w:rPr>
          <w:rFonts w:ascii="Times New Roman" w:hAnsi="Times New Roman" w:eastAsia="宋体" w:cs="Times New Roman"/>
          <w:sz w:val="21"/>
          <w:szCs w:val="28"/>
        </w:rPr>
        <w:t>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AACTTGTTTATTGCAGCTTATAATGGTTACAAATAAAGCAATAGCATCACAAATTTCACAAATAAAGCATTTTTTTCACTGCATTCTAGTTGTGGTTTGTCCAAACTCATCAATGTATCTTATCATGTCTGGATCAACTGGATAACTCAAGCTAACCAAAATCATCCCAAACTTCCCACCCCATACCCTATTACCACTGCCAATTACCTGTGGTTTCATTTACTCTAAACCTGTGATTCCTCTGAATTATTTTCATTTTAAAGAAATTGTATTTGTTAAATATGTACTACAAACTTAGTAGT</w:t>
      </w:r>
    </w:p>
    <w:p>
      <w:pPr>
        <w:spacing w:after="156" w:afterLines="50" w:line="480" w:lineRule="auto"/>
        <w:rPr>
          <w:rFonts w:ascii="Times New Roman" w:hAnsi="Times New Roman" w:eastAsia="等线" w:cs="Times New Roman"/>
          <w:color w:val="000000"/>
          <w:kern w:val="0"/>
          <w:sz w:val="24"/>
          <w:szCs w:val="24"/>
        </w:rPr>
      </w:pPr>
      <w:r>
        <w:rPr>
          <w:rFonts w:ascii="Times New Roman" w:hAnsi="Times New Roman" w:eastAsia="等线" w:cs="Times New Roman"/>
          <w:b/>
          <w:bCs/>
          <w:sz w:val="24"/>
          <w:szCs w:val="24"/>
        </w:rPr>
        <w:t>Supplementary Table 3.</w:t>
      </w:r>
      <w:r>
        <w:rPr>
          <w:rFonts w:ascii="Times New Roman" w:hAnsi="Times New Roman" w:eastAsia="等线" w:cs="Times New Roman"/>
          <w:b/>
          <w:bCs/>
          <w:color w:val="000000"/>
          <w:kern w:val="0"/>
          <w:sz w:val="24"/>
          <w:szCs w:val="24"/>
        </w:rPr>
        <w:t xml:space="preserve"> </w:t>
      </w:r>
      <w:r>
        <w:rPr>
          <w:rFonts w:ascii="Times New Roman" w:hAnsi="Times New Roman" w:eastAsia="等线" w:cs="Times New Roman"/>
          <w:color w:val="000000"/>
          <w:kern w:val="0"/>
          <w:sz w:val="24"/>
          <w:szCs w:val="24"/>
        </w:rPr>
        <w:t>The primer sequences used for RT-PCR analysis</w:t>
      </w:r>
    </w:p>
    <w:tbl>
      <w:tblPr>
        <w:tblStyle w:val="12"/>
        <w:tblW w:w="9276" w:type="dxa"/>
        <w:jc w:val="center"/>
        <w:tblLayout w:type="autofit"/>
        <w:tblCellMar>
          <w:top w:w="0" w:type="dxa"/>
          <w:left w:w="108" w:type="dxa"/>
          <w:bottom w:w="0" w:type="dxa"/>
          <w:right w:w="108" w:type="dxa"/>
        </w:tblCellMar>
      </w:tblPr>
      <w:tblGrid>
        <w:gridCol w:w="1270"/>
        <w:gridCol w:w="3990"/>
        <w:gridCol w:w="4016"/>
      </w:tblGrid>
      <w:tr>
        <w:tblPrEx>
          <w:tblCellMar>
            <w:top w:w="0" w:type="dxa"/>
            <w:left w:w="108" w:type="dxa"/>
            <w:bottom w:w="0" w:type="dxa"/>
            <w:right w:w="108" w:type="dxa"/>
          </w:tblCellMar>
        </w:tblPrEx>
        <w:trPr>
          <w:trHeight w:val="279" w:hRule="atLeast"/>
          <w:jc w:val="center"/>
        </w:trPr>
        <w:tc>
          <w:tcPr>
            <w:tcW w:w="1270" w:type="dxa"/>
            <w:tcBorders>
              <w:top w:val="single" w:color="auto" w:sz="12" w:space="0"/>
              <w:bottom w:val="single" w:color="auto" w:sz="12" w:space="0"/>
            </w:tcBorders>
            <w:shd w:val="clear" w:color="auto" w:fill="auto"/>
            <w:noWrap/>
            <w:vAlign w:val="center"/>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Gene name</w:t>
            </w:r>
          </w:p>
        </w:tc>
        <w:tc>
          <w:tcPr>
            <w:tcW w:w="3990" w:type="dxa"/>
            <w:tcBorders>
              <w:top w:val="single" w:color="auto" w:sz="12" w:space="0"/>
              <w:bottom w:val="single" w:color="auto" w:sz="12" w:space="0"/>
            </w:tcBorders>
            <w:shd w:val="clear" w:color="auto" w:fill="auto"/>
            <w:noWrap/>
            <w:vAlign w:val="center"/>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Forward Primer Sequence (5’-3’)</w:t>
            </w:r>
          </w:p>
        </w:tc>
        <w:tc>
          <w:tcPr>
            <w:tcW w:w="4016" w:type="dxa"/>
            <w:tcBorders>
              <w:top w:val="single" w:color="auto" w:sz="12" w:space="0"/>
              <w:bottom w:val="single" w:color="auto" w:sz="12" w:space="0"/>
            </w:tcBorders>
            <w:shd w:val="clear" w:color="auto" w:fill="auto"/>
            <w:noWrap/>
            <w:vAlign w:val="center"/>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Reverse Primer Sequence (5’-3’)</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KT1</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GGACTACCTGCACTCGGAGAA</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GCCGCAAAAGGTCTTCATG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KT2</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ATCCTCATGGAAGAGATCCGC</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AGGAAGAACCTGTGCTCCAT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KT3</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GGAAAGATTGTGTACCGTGATC</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TTCATGGTGGCTGCATCTGT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B</w:t>
            </w:r>
            <w:r>
              <w:rPr>
                <w:rFonts w:ascii="Times New Roman" w:hAnsi="Times New Roman" w:eastAsia="等线" w:cs="Times New Roman"/>
                <w:color w:val="000000"/>
                <w:kern w:val="0"/>
                <w:sz w:val="22"/>
              </w:rPr>
              <w:t>AD</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CAGAGTTTGAGCCGAGT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CATCCCTTCGTCGTCCT</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C</w:t>
            </w:r>
            <w:r>
              <w:rPr>
                <w:rFonts w:ascii="Times New Roman" w:hAnsi="Times New Roman" w:eastAsia="等线" w:cs="Times New Roman"/>
                <w:color w:val="000000"/>
                <w:kern w:val="0"/>
                <w:sz w:val="22"/>
              </w:rPr>
              <w:t>AS9</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TTTGAGGACCTTCGACCAGCT</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AACGTACCAGGAGCCACTCTT</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D</w:t>
            </w:r>
            <w:r>
              <w:rPr>
                <w:rFonts w:ascii="Times New Roman" w:hAnsi="Times New Roman" w:eastAsia="等线" w:cs="Times New Roman"/>
                <w:color w:val="000000"/>
                <w:kern w:val="0"/>
                <w:sz w:val="22"/>
              </w:rPr>
              <w:t>EC2</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C</w:t>
            </w:r>
            <w:r>
              <w:rPr>
                <w:rFonts w:ascii="Times New Roman" w:hAnsi="Times New Roman" w:eastAsia="等线" w:cs="Times New Roman"/>
                <w:color w:val="000000"/>
                <w:kern w:val="0"/>
                <w:sz w:val="22"/>
              </w:rPr>
              <w:t>TGGGACATCTGGAGAAAGCT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GTGGAACGCATCCAAGTCCGA</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ERK1</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GGCAAGCACTACCTGGATCA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CAGAGACTGTAGGTAGTTTCG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E</w:t>
            </w:r>
            <w:r>
              <w:rPr>
                <w:rFonts w:ascii="Times New Roman" w:hAnsi="Times New Roman" w:eastAsia="等线" w:cs="Times New Roman"/>
                <w:color w:val="000000"/>
                <w:kern w:val="0"/>
                <w:sz w:val="22"/>
              </w:rPr>
              <w:t>RK2</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ACACCAACCTCTCGTACATCGG </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TGGCAGTAGGTCTGGTGCTCAA</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w:t>
            </w:r>
            <w:r>
              <w:rPr>
                <w:rFonts w:ascii="Times New Roman" w:hAnsi="Times New Roman" w:eastAsia="等线" w:cs="Times New Roman"/>
                <w:color w:val="000000"/>
                <w:kern w:val="0"/>
                <w:sz w:val="22"/>
              </w:rPr>
              <w:t>EK1</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TGTTCAAGGTCTCCCACAA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ACGATGTACGGAGAGTTGCA</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EK2</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GTCCTGCACGAATGCAA</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GTCCATGTGTTCCATGCAA</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w:t>
            </w:r>
            <w:r>
              <w:rPr>
                <w:rFonts w:ascii="Times New Roman" w:hAnsi="Times New Roman" w:eastAsia="等线" w:cs="Times New Roman"/>
                <w:color w:val="000000"/>
                <w:kern w:val="0"/>
                <w:sz w:val="22"/>
              </w:rPr>
              <w:t>EK3</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TTGGTGACCATCTCAGAACTG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TTCTGCTCCTGTGAGTTCAC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LCG1</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ATCACGCACTACCAGCAGGT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ACGCGCATTAGCATGTGCTCA</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LCG2</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CGACTCCTATGCCATCACCT</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ACTGACGAGCTCCACCAGACT</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KC</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CCTATGGCGTCCTGTTGTAT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AAACAGCCTCCTTGGACAAG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I3KA</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GAAGCACCTGAATAGGCAAGTCG </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GAGCATCCATGAAATCTGGTCGC </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I3KB</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TAATCGGAGGATAGGGCAGT</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GGCAGTATGCTTCAAGGATGAC</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I3KG</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AGAGCTTGGAGGACGATGATG</w:t>
            </w:r>
          </w:p>
        </w:tc>
        <w:tc>
          <w:tcPr>
            <w:tcW w:w="4016" w:type="dxa"/>
            <w:shd w:val="clear" w:color="auto" w:fill="auto"/>
            <w:noWrap/>
            <w:vAlign w:val="bottom"/>
          </w:tcPr>
          <w:p>
            <w:pPr>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ACGCTTCAGCAGAAATCTG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w:t>
            </w:r>
            <w:r>
              <w:rPr>
                <w:rFonts w:ascii="Times New Roman" w:hAnsi="Times New Roman" w:eastAsia="等线" w:cs="Times New Roman"/>
                <w:color w:val="000000"/>
                <w:kern w:val="0"/>
                <w:sz w:val="22"/>
              </w:rPr>
              <w:t>PHK1</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AGTGGGTTCCAAGACACCT</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GGTGCAGCAAACATCTCAC</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FF0000"/>
                <w:kern w:val="0"/>
                <w:sz w:val="22"/>
              </w:rPr>
            </w:pPr>
            <w:r>
              <w:rPr>
                <w:rFonts w:hint="eastAsia" w:ascii="Times New Roman" w:hAnsi="Times New Roman" w:eastAsia="等线" w:cs="Times New Roman"/>
                <w:color w:val="000000"/>
                <w:kern w:val="0"/>
                <w:sz w:val="22"/>
              </w:rPr>
              <w:t>S</w:t>
            </w:r>
            <w:r>
              <w:rPr>
                <w:rFonts w:ascii="Times New Roman" w:hAnsi="Times New Roman" w:eastAsia="等线" w:cs="Times New Roman"/>
                <w:color w:val="000000"/>
                <w:kern w:val="0"/>
                <w:sz w:val="22"/>
              </w:rPr>
              <w:t>PHK2</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AGGAAGCTGTGAAGATGCCT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GAGCAGTTGAGCAACAGGTCGA</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w:t>
            </w:r>
            <w:r>
              <w:rPr>
                <w:rFonts w:ascii="Times New Roman" w:hAnsi="Times New Roman" w:eastAsia="等线" w:cs="Times New Roman"/>
                <w:color w:val="000000"/>
                <w:kern w:val="0"/>
                <w:sz w:val="22"/>
              </w:rPr>
              <w:t>RC</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TGCTTTGGCGAGGTGTGGAT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CACAGCATACAACTGCACCAG</w:t>
            </w:r>
          </w:p>
        </w:tc>
      </w:tr>
      <w:tr>
        <w:tblPrEx>
          <w:tblCellMar>
            <w:top w:w="0" w:type="dxa"/>
            <w:left w:w="108" w:type="dxa"/>
            <w:bottom w:w="0" w:type="dxa"/>
            <w:right w:w="108" w:type="dxa"/>
          </w:tblCellMar>
        </w:tblPrEx>
        <w:trPr>
          <w:trHeight w:val="279" w:hRule="atLeast"/>
          <w:jc w:val="center"/>
        </w:trPr>
        <w:tc>
          <w:tcPr>
            <w:tcW w:w="127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V</w:t>
            </w:r>
            <w:r>
              <w:rPr>
                <w:rFonts w:ascii="Times New Roman" w:hAnsi="Times New Roman" w:eastAsia="等线" w:cs="Times New Roman"/>
                <w:color w:val="000000"/>
                <w:kern w:val="0"/>
                <w:sz w:val="22"/>
              </w:rPr>
              <w:t>ARP</w:t>
            </w:r>
          </w:p>
        </w:tc>
        <w:tc>
          <w:tcPr>
            <w:tcW w:w="3990"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TTCAGCACCTTCCAGATCACAG</w:t>
            </w:r>
          </w:p>
        </w:tc>
        <w:tc>
          <w:tcPr>
            <w:tcW w:w="4016" w:type="dxa"/>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GGAACAGGCTTCCTTCTCCAG</w:t>
            </w:r>
          </w:p>
        </w:tc>
      </w:tr>
      <w:tr>
        <w:tblPrEx>
          <w:tblCellMar>
            <w:top w:w="0" w:type="dxa"/>
            <w:left w:w="108" w:type="dxa"/>
            <w:bottom w:w="0" w:type="dxa"/>
            <w:right w:w="108" w:type="dxa"/>
          </w:tblCellMar>
        </w:tblPrEx>
        <w:trPr>
          <w:trHeight w:val="279" w:hRule="atLeast"/>
          <w:jc w:val="center"/>
        </w:trPr>
        <w:tc>
          <w:tcPr>
            <w:tcW w:w="1270" w:type="dxa"/>
            <w:tcBorders>
              <w:bottom w:val="single" w:color="auto" w:sz="12" w:space="0"/>
            </w:tcBorders>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CTB</w:t>
            </w:r>
          </w:p>
        </w:tc>
        <w:tc>
          <w:tcPr>
            <w:tcW w:w="3990" w:type="dxa"/>
            <w:tcBorders>
              <w:bottom w:val="single" w:color="auto" w:sz="12" w:space="0"/>
            </w:tcBorders>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ATGTACGTTGCTATCCAGGC</w:t>
            </w:r>
          </w:p>
        </w:tc>
        <w:tc>
          <w:tcPr>
            <w:tcW w:w="4016" w:type="dxa"/>
            <w:tcBorders>
              <w:bottom w:val="single" w:color="auto" w:sz="12" w:space="0"/>
            </w:tcBorders>
            <w:shd w:val="clear" w:color="auto" w:fill="auto"/>
            <w:noWrap/>
            <w:vAlign w:val="bottom"/>
          </w:tcPr>
          <w:p>
            <w:pPr>
              <w:widowControl/>
              <w:spacing w:line="480" w:lineRule="auto"/>
              <w:ind w:firstLine="220" w:firstLineChars="100"/>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TCCTTAATGTCACGCACGAT</w:t>
            </w:r>
          </w:p>
        </w:tc>
      </w:tr>
    </w:tbl>
    <w:p>
      <w:pPr>
        <w:spacing w:after="156" w:afterLines="50" w:line="480" w:lineRule="auto"/>
        <w:rPr>
          <w:rFonts w:ascii="Times New Roman" w:hAnsi="Times New Roman" w:eastAsia="等线" w:cs="Times New Roman"/>
          <w:color w:val="000000"/>
          <w:kern w:val="0"/>
          <w:sz w:val="24"/>
          <w:szCs w:val="24"/>
        </w:rPr>
      </w:pPr>
    </w:p>
    <w:p>
      <w:pPr>
        <w:spacing w:after="156" w:afterLines="50" w:line="480" w:lineRule="auto"/>
        <w:rPr>
          <w:rFonts w:ascii="Times New Roman" w:hAnsi="Times New Roman" w:eastAsia="等线" w:cs="Times New Roman"/>
          <w:color w:val="000000"/>
          <w:kern w:val="0"/>
          <w:sz w:val="24"/>
          <w:szCs w:val="24"/>
        </w:rPr>
      </w:pPr>
    </w:p>
    <w:p>
      <w:pPr>
        <w:spacing w:after="156" w:afterLines="50" w:line="480" w:lineRule="auto"/>
        <w:rPr>
          <w:rFonts w:hint="eastAsia" w:ascii="Times New Roman" w:hAnsi="Times New Roman" w:eastAsia="等线" w:cs="Times New Roman"/>
          <w:color w:val="000000"/>
          <w:kern w:val="0"/>
          <w:sz w:val="24"/>
          <w:szCs w:val="24"/>
        </w:rPr>
      </w:pPr>
    </w:p>
    <w:p>
      <w:pPr>
        <w:spacing w:after="156" w:afterLines="50" w:line="480" w:lineRule="auto"/>
        <w:rPr>
          <w:rFonts w:ascii="Times New Roman" w:hAnsi="Times New Roman" w:cs="Times New Roman"/>
          <w:color w:val="000000"/>
          <w:kern w:val="0"/>
          <w:sz w:val="24"/>
          <w:szCs w:val="24"/>
        </w:rPr>
      </w:pPr>
      <w:r>
        <w:rPr>
          <w:rFonts w:ascii="Times New Roman" w:hAnsi="Times New Roman" w:eastAsia="等线" w:cs="Times New Roman"/>
          <w:b/>
          <w:bCs/>
          <w:sz w:val="24"/>
          <w:szCs w:val="24"/>
        </w:rPr>
        <w:t>Supplementary Table 4.</w:t>
      </w:r>
      <w:r>
        <w:rPr>
          <w:rFonts w:ascii="Times New Roman" w:hAnsi="Times New Roman" w:cs="Times New Roman"/>
          <w:b/>
          <w:bCs/>
          <w:color w:val="000000"/>
          <w:kern w:val="0"/>
          <w:sz w:val="24"/>
          <w:szCs w:val="24"/>
        </w:rPr>
        <w:t xml:space="preserve"> </w:t>
      </w:r>
      <w:r>
        <w:rPr>
          <w:rFonts w:ascii="Times New Roman" w:hAnsi="Times New Roman" w:cs="Times New Roman"/>
          <w:color w:val="000000"/>
          <w:kern w:val="0"/>
          <w:sz w:val="24"/>
          <w:szCs w:val="24"/>
        </w:rPr>
        <w:t>The antibody used for western blot analysis</w:t>
      </w:r>
    </w:p>
    <w:tbl>
      <w:tblPr>
        <w:tblStyle w:val="12"/>
        <w:tblW w:w="9493" w:type="dxa"/>
        <w:jc w:val="center"/>
        <w:tblLayout w:type="autofit"/>
        <w:tblCellMar>
          <w:top w:w="0" w:type="dxa"/>
          <w:left w:w="108" w:type="dxa"/>
          <w:bottom w:w="0" w:type="dxa"/>
          <w:right w:w="108" w:type="dxa"/>
        </w:tblCellMar>
      </w:tblPr>
      <w:tblGrid>
        <w:gridCol w:w="2783"/>
        <w:gridCol w:w="3001"/>
        <w:gridCol w:w="1418"/>
        <w:gridCol w:w="1134"/>
        <w:gridCol w:w="1407"/>
      </w:tblGrid>
      <w:tr>
        <w:tblPrEx>
          <w:tblCellMar>
            <w:top w:w="0" w:type="dxa"/>
            <w:left w:w="108" w:type="dxa"/>
            <w:bottom w:w="0" w:type="dxa"/>
            <w:right w:w="108" w:type="dxa"/>
          </w:tblCellMar>
        </w:tblPrEx>
        <w:trPr>
          <w:trHeight w:val="266" w:hRule="atLeast"/>
          <w:jc w:val="center"/>
        </w:trPr>
        <w:tc>
          <w:tcPr>
            <w:tcW w:w="2533"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Gene name</w:t>
            </w:r>
          </w:p>
        </w:tc>
        <w:tc>
          <w:tcPr>
            <w:tcW w:w="3001"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Manufacturer</w:t>
            </w:r>
          </w:p>
        </w:tc>
        <w:tc>
          <w:tcPr>
            <w:tcW w:w="1418"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Lot. No</w:t>
            </w:r>
          </w:p>
        </w:tc>
        <w:tc>
          <w:tcPr>
            <w:tcW w:w="1134"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Source</w:t>
            </w:r>
          </w:p>
        </w:tc>
        <w:tc>
          <w:tcPr>
            <w:tcW w:w="1407" w:type="dxa"/>
            <w:tcBorders>
              <w:top w:val="single" w:color="auto" w:sz="12" w:space="0"/>
              <w:bottom w:val="single" w:color="auto" w:sz="12" w:space="0"/>
            </w:tcBorders>
            <w:shd w:val="clear" w:color="auto" w:fill="auto"/>
            <w:noWrap/>
            <w:vAlign w:val="bottom"/>
          </w:tcPr>
          <w:p>
            <w:pPr>
              <w:widowControl/>
              <w:spacing w:line="480" w:lineRule="auto"/>
              <w:rPr>
                <w:rFonts w:ascii="Times New Roman" w:hAnsi="Times New Roman" w:eastAsia="等线" w:cs="Times New Roman"/>
                <w:b/>
                <w:bCs/>
                <w:color w:val="000000"/>
                <w:kern w:val="0"/>
                <w:sz w:val="22"/>
              </w:rPr>
            </w:pPr>
            <w:r>
              <w:rPr>
                <w:rFonts w:ascii="Times New Roman" w:hAnsi="Times New Roman" w:eastAsia="等线" w:cs="Times New Roman"/>
                <w:b/>
                <w:bCs/>
                <w:color w:val="000000"/>
                <w:kern w:val="0"/>
                <w:sz w:val="22"/>
              </w:rPr>
              <w:t>Dilution</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KT (pan)</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ell Signaling Technolog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4</w:t>
            </w:r>
            <w:r>
              <w:rPr>
                <w:rFonts w:ascii="Times New Roman" w:hAnsi="Times New Roman" w:eastAsia="等线" w:cs="Times New Roman"/>
                <w:color w:val="000000"/>
                <w:kern w:val="0"/>
                <w:sz w:val="22"/>
              </w:rPr>
              <w:t>691T</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hospho-AKT(Thr308)</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ell Signaling Technolog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275S</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aspase 9</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ell Signaling Technolog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508T</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ouse</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leaved caspase 9</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ell Signaling Technolog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9</w:t>
            </w:r>
            <w:r>
              <w:rPr>
                <w:rFonts w:ascii="Times New Roman" w:hAnsi="Times New Roman" w:eastAsia="等线" w:cs="Times New Roman"/>
                <w:color w:val="000000"/>
                <w:kern w:val="0"/>
                <w:sz w:val="22"/>
              </w:rPr>
              <w:t>509T</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44/42 MAPK(ERK1/2)</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ell Signaling Technolog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4</w:t>
            </w:r>
            <w:r>
              <w:rPr>
                <w:rFonts w:ascii="Times New Roman" w:hAnsi="Times New Roman" w:eastAsia="等线" w:cs="Times New Roman"/>
                <w:color w:val="000000"/>
                <w:kern w:val="0"/>
                <w:sz w:val="22"/>
              </w:rPr>
              <w:t>695T</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P-</w:t>
            </w: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44/42 MAPK</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ell Signaling Technolog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370T</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V</w:t>
            </w:r>
            <w:r>
              <w:rPr>
                <w:rFonts w:ascii="Times New Roman" w:hAnsi="Times New Roman" w:eastAsia="等线" w:cs="Times New Roman"/>
                <w:color w:val="000000"/>
                <w:kern w:val="0"/>
                <w:sz w:val="22"/>
              </w:rPr>
              <w:t>EGFR2</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SANTA CRUZ </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 xml:space="preserve"> Sc-6251</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ouse</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hospho-VEGFR2(Tyr1175)</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4426</w:t>
            </w:r>
          </w:p>
        </w:tc>
        <w:tc>
          <w:tcPr>
            <w:tcW w:w="1134" w:type="dxa"/>
            <w:shd w:val="clear" w:color="auto" w:fill="auto"/>
            <w:noWrap/>
            <w:vAlign w:val="bottom"/>
          </w:tcPr>
          <w:p>
            <w:pPr>
              <w:widowControl/>
              <w:spacing w:line="480" w:lineRule="auto"/>
              <w:rPr>
                <w:rFonts w:ascii="Times New Roman" w:hAnsi="Times New Roman" w:eastAsia="等线" w:cs="Times New Roman"/>
                <w:color w:val="333333"/>
                <w:kern w:val="0"/>
                <w:sz w:val="22"/>
              </w:rPr>
            </w:pPr>
            <w:r>
              <w:rPr>
                <w:rFonts w:ascii="Times New Roman" w:hAnsi="Times New Roman" w:eastAsia="等线" w:cs="Times New Roman"/>
                <w:color w:val="333333"/>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hospho-VEGFR2(Tyr951)</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3281</w:t>
            </w:r>
          </w:p>
        </w:tc>
        <w:tc>
          <w:tcPr>
            <w:tcW w:w="1134" w:type="dxa"/>
            <w:shd w:val="clear" w:color="auto" w:fill="auto"/>
            <w:noWrap/>
            <w:vAlign w:val="bottom"/>
          </w:tcPr>
          <w:p>
            <w:pPr>
              <w:widowControl/>
              <w:spacing w:line="480" w:lineRule="auto"/>
              <w:rPr>
                <w:rFonts w:ascii="Times New Roman" w:hAnsi="Times New Roman" w:eastAsia="等线" w:cs="Times New Roman"/>
                <w:color w:val="333333"/>
                <w:kern w:val="0"/>
                <w:sz w:val="22"/>
              </w:rPr>
            </w:pPr>
            <w:r>
              <w:rPr>
                <w:rFonts w:ascii="Times New Roman" w:hAnsi="Times New Roman" w:eastAsia="等线" w:cs="Times New Roman"/>
                <w:color w:val="333333"/>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HLHB3(DEC2)</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333333"/>
                <w:kern w:val="0"/>
                <w:sz w:val="22"/>
              </w:rPr>
            </w:pPr>
            <w:r>
              <w:rPr>
                <w:rFonts w:ascii="Times New Roman" w:hAnsi="Times New Roman" w:eastAsia="等线" w:cs="Times New Roman"/>
                <w:color w:val="333333"/>
                <w:kern w:val="0"/>
                <w:sz w:val="22"/>
              </w:rPr>
              <w:t>AF0442</w:t>
            </w:r>
          </w:p>
        </w:tc>
        <w:tc>
          <w:tcPr>
            <w:tcW w:w="1134" w:type="dxa"/>
            <w:shd w:val="clear" w:color="auto" w:fill="auto"/>
            <w:noWrap/>
            <w:vAlign w:val="bottom"/>
          </w:tcPr>
          <w:p>
            <w:pPr>
              <w:widowControl/>
              <w:spacing w:line="480" w:lineRule="auto"/>
              <w:rPr>
                <w:rFonts w:ascii="Times New Roman" w:hAnsi="Times New Roman" w:eastAsia="等线" w:cs="Times New Roman"/>
                <w:color w:val="333333"/>
                <w:kern w:val="0"/>
                <w:sz w:val="22"/>
              </w:rPr>
            </w:pPr>
            <w:r>
              <w:rPr>
                <w:rFonts w:ascii="Times New Roman" w:hAnsi="Times New Roman" w:eastAsia="等线" w:cs="Times New Roman"/>
                <w:color w:val="333333"/>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w:t>
            </w:r>
            <w:r>
              <w:rPr>
                <w:rFonts w:ascii="Times New Roman" w:hAnsi="Times New Roman" w:eastAsia="等线" w:cs="Times New Roman"/>
                <w:color w:val="000000"/>
                <w:kern w:val="0"/>
                <w:sz w:val="22"/>
              </w:rPr>
              <w:t>H2D2A</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DF4497</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I3K</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6241</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hospho-</w:t>
            </w: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I3K</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3241</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aspase 3</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6311</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Cleaved caspase 3</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BF0711</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LCG1</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6210</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hospho-</w:t>
            </w: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LCG1</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3210</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KC</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w:t>
            </w:r>
            <w:r>
              <w:rPr>
                <w:rFonts w:ascii="Times New Roman" w:hAnsi="Times New Roman" w:eastAsia="等线" w:cs="Times New Roman"/>
                <w:color w:val="000000"/>
                <w:kern w:val="0"/>
                <w:sz w:val="22"/>
              </w:rPr>
              <w:t>F6197</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w:t>
            </w:r>
            <w:r>
              <w:rPr>
                <w:rFonts w:ascii="Times New Roman" w:hAnsi="Times New Roman" w:eastAsia="等线" w:cs="Times New Roman"/>
                <w:color w:val="000000"/>
                <w:kern w:val="0"/>
                <w:sz w:val="22"/>
              </w:rPr>
              <w:t>PHK1</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D</w:t>
            </w:r>
            <w:r>
              <w:rPr>
                <w:rFonts w:ascii="Times New Roman" w:hAnsi="Times New Roman" w:eastAsia="等线" w:cs="Times New Roman"/>
                <w:color w:val="000000"/>
                <w:kern w:val="0"/>
                <w:sz w:val="22"/>
              </w:rPr>
              <w:t>F6005</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V</w:t>
            </w:r>
            <w:r>
              <w:rPr>
                <w:rFonts w:ascii="Times New Roman" w:hAnsi="Times New Roman" w:eastAsia="等线" w:cs="Times New Roman"/>
                <w:color w:val="000000"/>
                <w:kern w:val="0"/>
                <w:sz w:val="22"/>
              </w:rPr>
              <w:t>EGFC</w:t>
            </w:r>
          </w:p>
        </w:tc>
        <w:tc>
          <w:tcPr>
            <w:tcW w:w="3001"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D</w:t>
            </w:r>
            <w:r>
              <w:rPr>
                <w:rFonts w:ascii="Times New Roman" w:hAnsi="Times New Roman" w:eastAsia="等线" w:cs="Times New Roman"/>
                <w:color w:val="000000"/>
                <w:kern w:val="0"/>
                <w:sz w:val="22"/>
              </w:rPr>
              <w:t>F7011</w:t>
            </w:r>
          </w:p>
        </w:tc>
        <w:tc>
          <w:tcPr>
            <w:tcW w:w="1134"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shd w:val="clear" w:color="auto" w:fill="auto"/>
            <w:noWrap/>
            <w:vAlign w:val="bottom"/>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H</w:t>
            </w:r>
            <w:r>
              <w:rPr>
                <w:rFonts w:ascii="Times New Roman" w:hAnsi="Times New Roman" w:eastAsia="等线" w:cs="Times New Roman"/>
                <w:color w:val="000000"/>
                <w:kern w:val="0"/>
                <w:sz w:val="22"/>
              </w:rPr>
              <w:t>IF1</w:t>
            </w:r>
            <w:r>
              <w:rPr>
                <w:rFonts w:hint="eastAsia" w:ascii="Times New Roman" w:hAnsi="Times New Roman" w:eastAsia="等线" w:cs="Times New Roman"/>
                <w:color w:val="000000"/>
                <w:kern w:val="0"/>
                <w:sz w:val="22"/>
              </w:rPr>
              <w:t>α</w:t>
            </w:r>
          </w:p>
        </w:tc>
        <w:tc>
          <w:tcPr>
            <w:tcW w:w="3001" w:type="dxa"/>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B</w:t>
            </w:r>
            <w:r>
              <w:rPr>
                <w:rFonts w:ascii="Times New Roman" w:hAnsi="Times New Roman" w:eastAsia="等线" w:cs="Times New Roman"/>
                <w:color w:val="000000"/>
                <w:kern w:val="0"/>
                <w:sz w:val="22"/>
              </w:rPr>
              <w:t>F8002</w:t>
            </w:r>
          </w:p>
        </w:tc>
        <w:tc>
          <w:tcPr>
            <w:tcW w:w="1134" w:type="dxa"/>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Mouse</w:t>
            </w:r>
          </w:p>
        </w:tc>
        <w:tc>
          <w:tcPr>
            <w:tcW w:w="1407" w:type="dxa"/>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r>
        <w:tblPrEx>
          <w:tblCellMar>
            <w:top w:w="0" w:type="dxa"/>
            <w:left w:w="108" w:type="dxa"/>
            <w:bottom w:w="0" w:type="dxa"/>
            <w:right w:w="108" w:type="dxa"/>
          </w:tblCellMar>
        </w:tblPrEx>
        <w:trPr>
          <w:trHeight w:val="266" w:hRule="atLeast"/>
          <w:jc w:val="center"/>
        </w:trPr>
        <w:tc>
          <w:tcPr>
            <w:tcW w:w="2533"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β</w:t>
            </w:r>
            <w:r>
              <w:rPr>
                <w:rFonts w:ascii="Times New Roman" w:hAnsi="Times New Roman" w:eastAsia="等线" w:cs="Times New Roman"/>
                <w:color w:val="000000"/>
                <w:kern w:val="0"/>
                <w:sz w:val="22"/>
              </w:rPr>
              <w:t>-Actin</w:t>
            </w:r>
          </w:p>
        </w:tc>
        <w:tc>
          <w:tcPr>
            <w:tcW w:w="3001"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Affinity</w:t>
            </w:r>
          </w:p>
        </w:tc>
        <w:tc>
          <w:tcPr>
            <w:tcW w:w="1418"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T</w:t>
            </w:r>
            <w:r>
              <w:rPr>
                <w:rFonts w:ascii="Times New Roman" w:hAnsi="Times New Roman" w:eastAsia="等线" w:cs="Times New Roman"/>
                <w:color w:val="000000"/>
                <w:kern w:val="0"/>
                <w:sz w:val="22"/>
              </w:rPr>
              <w:t>0022</w:t>
            </w:r>
          </w:p>
        </w:tc>
        <w:tc>
          <w:tcPr>
            <w:tcW w:w="1134"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Rabbit</w:t>
            </w:r>
          </w:p>
        </w:tc>
        <w:tc>
          <w:tcPr>
            <w:tcW w:w="1407" w:type="dxa"/>
            <w:tcBorders>
              <w:bottom w:val="single" w:color="auto" w:sz="12" w:space="0"/>
            </w:tcBorders>
            <w:shd w:val="clear" w:color="auto" w:fill="auto"/>
            <w:noWrap/>
            <w:vAlign w:val="center"/>
          </w:tcPr>
          <w:p>
            <w:pPr>
              <w:widowControl/>
              <w:spacing w:line="480" w:lineRule="auto"/>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000</w:t>
            </w:r>
          </w:p>
        </w:tc>
      </w:tr>
    </w:tbl>
    <w:p>
      <w:pPr>
        <w:spacing w:line="480" w:lineRule="auto"/>
        <w:rPr>
          <w:rFonts w:ascii="Times New Roman" w:hAnsi="Times New Roman" w:cs="Times New Roman"/>
          <w:color w:val="000000"/>
          <w:kern w:val="0"/>
          <w:sz w:val="24"/>
          <w:szCs w:val="24"/>
        </w:rPr>
      </w:pPr>
      <w:r>
        <w:rPr>
          <w:rFonts w:ascii="Times New Roman" w:hAnsi="Times New Roman" w:eastAsia="等线"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REFLIST </w:instrText>
      </w:r>
      <w:r>
        <w:rPr>
          <w:rFonts w:ascii="Times New Roman" w:hAnsi="Times New Roman" w:eastAsia="等线" w:cs="Times New Roman"/>
          <w:color w:val="000000"/>
          <w:kern w:val="0"/>
          <w:sz w:val="24"/>
          <w:szCs w:val="24"/>
        </w:rPr>
        <w:fldChar w:fldCharType="end"/>
      </w:r>
    </w:p>
    <w:sectPr>
      <w:headerReference r:id="rId3" w:type="default"/>
      <w:footerReference r:id="rId4" w:type="default"/>
      <w:pgSz w:w="11906" w:h="16838"/>
      <w:pgMar w:top="1440" w:right="1797" w:bottom="1440" w:left="1797" w:header="851" w:footer="992" w:gutter="0"/>
      <w:lnNumType w:countBy="1" w:distance="567"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HwfthbAdvTTaf7f9f4f.B">
    <w:altName w:val="Cambria"/>
    <w:panose1 w:val="00000000000000000000"/>
    <w:charset w:val="00"/>
    <w:family w:val="roman"/>
    <w:pitch w:val="default"/>
    <w:sig w:usb0="00000000" w:usb1="00000000" w:usb2="00000000" w:usb3="00000000" w:csb0="00000000" w:csb1="00000000"/>
  </w:font>
  <w:font w:name="NtwdcfAdvTT86d47313+20">
    <w:altName w:val="Cambria"/>
    <w:panose1 w:val="00000000000000000000"/>
    <w:charset w:val="00"/>
    <w:family w:val="roman"/>
    <w:pitch w:val="default"/>
    <w:sig w:usb0="00000000" w:usb1="00000000" w:usb2="00000000" w:usb3="00000000" w:csb0="00000000" w:csb1="00000000"/>
  </w:font>
  <w:font w:name="VrdftkAdvTT7329fd89.I">
    <w:altName w:val="Cambria"/>
    <w:panose1 w:val="00000000000000000000"/>
    <w:charset w:val="00"/>
    <w:family w:val="roman"/>
    <w:pitch w:val="default"/>
    <w:sig w:usb0="00000000" w:usb1="00000000" w:usb2="00000000" w:usb3="00000000" w:csb0="00000000" w:csb1="00000000"/>
  </w:font>
  <w:font w:name="MyriadPro-Regular">
    <w:altName w:val="Cambria"/>
    <w:panose1 w:val="00000000000000000000"/>
    <w:charset w:val="00"/>
    <w:family w:val="roman"/>
    <w:pitch w:val="default"/>
    <w:sig w:usb0="00000000" w:usb1="00000000" w:usb2="00000000" w:usb3="00000000" w:csb0="00000000" w:csb1="00000000"/>
  </w:font>
  <w:font w:name="Helvetica Neue Light">
    <w:altName w:val="Segoe Print"/>
    <w:panose1 w:val="00000000000000000000"/>
    <w:charset w:val="00"/>
    <w:family w:val="auto"/>
    <w:pitch w:val="default"/>
    <w:sig w:usb0="00000000" w:usb1="00000000" w:usb2="00000002" w:usb3="00000000" w:csb0="00000007"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22507964"/>
      <w:docPartObj>
        <w:docPartGallery w:val="autotext"/>
      </w:docPartObj>
    </w:sdtPr>
    <w:sdtContent>
      <w:p>
        <w:pPr>
          <w:pStyle w:val="8"/>
          <w:jc w:val="center"/>
        </w:pPr>
        <w:r>
          <w:fldChar w:fldCharType="begin"/>
        </w:r>
        <w:r>
          <w:instrText xml:space="preserve">PAGE   \* MERGEFORMAT</w:instrText>
        </w:r>
        <w:r>
          <w:fldChar w:fldCharType="separate"/>
        </w:r>
        <w:r>
          <w:t>2</w:t>
        </w:r>
        <w:r>
          <w:fldChar w:fldCharType="end"/>
        </w:r>
      </w:p>
    </w:sdtContent>
  </w:sdt>
  <w:p>
    <w:pPr>
      <w:tabs>
        <w:tab w:val="right" w:pos="8306"/>
      </w:tabs>
      <w:rPr>
        <w:rFonts w:ascii="Helvetica Neue Light" w:hAnsi="Helvetica Neue Light"/>
        <w:color w:val="BFBFBF" w:themeColor="background1" w:themeShade="BF"/>
        <w:sz w:val="20"/>
        <w:szCs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right" w:pos="8640"/>
      </w:tabs>
      <w:rPr>
        <w:rFonts w:ascii="Helvetica Neue Light" w:hAnsi="Helvetica Neue Light"/>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Q1ODc1NWI5MWFkY2JjZjlmYTY1YjhkODQ1N2YxYWEifQ=="/>
    <w:docVar w:name="EN.InstantFormat" w:val="&lt;ENInstantFormat&gt;&lt;Enabled&gt;1&lt;/Enabled&gt;&lt;ScanUnformatted&gt;1&lt;/ScanUnformatted&gt;&lt;ScanChanges&gt;1&lt;/ScanChanges&gt;&lt;Suspended&gt;1&lt;/Suspended&gt;&lt;/ENInstantFormat&gt;"/>
    <w:docVar w:name="EN.Layout" w:val="&lt;ENLayout&gt;&lt;Style&gt;Cell Death Diff&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e0xvw93dzs9pesxxlxdaxmt9adzwzx9d0f&quot;&gt;My EndNote Library&lt;record-ids&gt;&lt;item&gt;41&lt;/item&gt;&lt;item&gt;42&lt;/item&gt;&lt;item&gt;43&lt;/item&gt;&lt;item&gt;44&lt;/item&gt;&lt;item&gt;46&lt;/item&gt;&lt;item&gt;47&lt;/item&gt;&lt;item&gt;49&lt;/item&gt;&lt;item&gt;50&lt;/item&gt;&lt;item&gt;64&lt;/item&gt;&lt;item&gt;65&lt;/item&gt;&lt;item&gt;68&lt;/item&gt;&lt;item&gt;69&lt;/item&gt;&lt;item&gt;70&lt;/item&gt;&lt;item&gt;71&lt;/item&gt;&lt;item&gt;72&lt;/item&gt;&lt;item&gt;73&lt;/item&gt;&lt;item&gt;74&lt;/item&gt;&lt;item&gt;75&lt;/item&gt;&lt;item&gt;76&lt;/item&gt;&lt;/record-ids&gt;&lt;/item&gt;&lt;/Libraries&gt;"/>
  </w:docVars>
  <w:rsids>
    <w:rsidRoot w:val="0085733A"/>
    <w:rsid w:val="00004E55"/>
    <w:rsid w:val="00006691"/>
    <w:rsid w:val="0000784C"/>
    <w:rsid w:val="00021D7F"/>
    <w:rsid w:val="000227B1"/>
    <w:rsid w:val="00025A94"/>
    <w:rsid w:val="00030801"/>
    <w:rsid w:val="00033857"/>
    <w:rsid w:val="0003560D"/>
    <w:rsid w:val="00036418"/>
    <w:rsid w:val="0003661B"/>
    <w:rsid w:val="00041891"/>
    <w:rsid w:val="0004692D"/>
    <w:rsid w:val="0004708F"/>
    <w:rsid w:val="000479E3"/>
    <w:rsid w:val="00047D82"/>
    <w:rsid w:val="00052FB6"/>
    <w:rsid w:val="000640D0"/>
    <w:rsid w:val="00066D89"/>
    <w:rsid w:val="00070128"/>
    <w:rsid w:val="00070D14"/>
    <w:rsid w:val="00071082"/>
    <w:rsid w:val="000752D2"/>
    <w:rsid w:val="0007762A"/>
    <w:rsid w:val="00081F2F"/>
    <w:rsid w:val="00082EF3"/>
    <w:rsid w:val="000839D6"/>
    <w:rsid w:val="0008589C"/>
    <w:rsid w:val="000863E4"/>
    <w:rsid w:val="000874D9"/>
    <w:rsid w:val="00091E90"/>
    <w:rsid w:val="0009551C"/>
    <w:rsid w:val="000974AD"/>
    <w:rsid w:val="000A0CCF"/>
    <w:rsid w:val="000A17C4"/>
    <w:rsid w:val="000A4BBB"/>
    <w:rsid w:val="000A4C74"/>
    <w:rsid w:val="000A66C9"/>
    <w:rsid w:val="000A695F"/>
    <w:rsid w:val="000A6E91"/>
    <w:rsid w:val="000A7807"/>
    <w:rsid w:val="000A79B9"/>
    <w:rsid w:val="000B248B"/>
    <w:rsid w:val="000B350A"/>
    <w:rsid w:val="000B79D0"/>
    <w:rsid w:val="000B7CCD"/>
    <w:rsid w:val="000C0099"/>
    <w:rsid w:val="000C128F"/>
    <w:rsid w:val="000D0BDB"/>
    <w:rsid w:val="000D53D8"/>
    <w:rsid w:val="000D707B"/>
    <w:rsid w:val="000D7CC4"/>
    <w:rsid w:val="000D7E0E"/>
    <w:rsid w:val="000E165C"/>
    <w:rsid w:val="000E1BA4"/>
    <w:rsid w:val="000E340C"/>
    <w:rsid w:val="000E4815"/>
    <w:rsid w:val="000E602A"/>
    <w:rsid w:val="000F4775"/>
    <w:rsid w:val="000F58C3"/>
    <w:rsid w:val="000F6FD1"/>
    <w:rsid w:val="000F78A9"/>
    <w:rsid w:val="000F7DF3"/>
    <w:rsid w:val="001059E5"/>
    <w:rsid w:val="00106D94"/>
    <w:rsid w:val="00111716"/>
    <w:rsid w:val="0011346E"/>
    <w:rsid w:val="00114844"/>
    <w:rsid w:val="00114F0B"/>
    <w:rsid w:val="00115999"/>
    <w:rsid w:val="00115CC7"/>
    <w:rsid w:val="00116A3E"/>
    <w:rsid w:val="00117B76"/>
    <w:rsid w:val="0012142F"/>
    <w:rsid w:val="001218AE"/>
    <w:rsid w:val="00125BA2"/>
    <w:rsid w:val="00125F7A"/>
    <w:rsid w:val="001328B8"/>
    <w:rsid w:val="00134E78"/>
    <w:rsid w:val="001352C9"/>
    <w:rsid w:val="00135435"/>
    <w:rsid w:val="0013576D"/>
    <w:rsid w:val="0014511C"/>
    <w:rsid w:val="00147780"/>
    <w:rsid w:val="00147CA9"/>
    <w:rsid w:val="00151B38"/>
    <w:rsid w:val="00156DA7"/>
    <w:rsid w:val="00160528"/>
    <w:rsid w:val="00172BA9"/>
    <w:rsid w:val="00172CC1"/>
    <w:rsid w:val="001777D4"/>
    <w:rsid w:val="00182D44"/>
    <w:rsid w:val="00183260"/>
    <w:rsid w:val="001833A1"/>
    <w:rsid w:val="0018558F"/>
    <w:rsid w:val="00191ABC"/>
    <w:rsid w:val="00193A04"/>
    <w:rsid w:val="00195AC9"/>
    <w:rsid w:val="00195D0C"/>
    <w:rsid w:val="00196330"/>
    <w:rsid w:val="001A0D2A"/>
    <w:rsid w:val="001A3E08"/>
    <w:rsid w:val="001A5A76"/>
    <w:rsid w:val="001B0DA9"/>
    <w:rsid w:val="001B1468"/>
    <w:rsid w:val="001B39C2"/>
    <w:rsid w:val="001C2111"/>
    <w:rsid w:val="001C61D0"/>
    <w:rsid w:val="001D381E"/>
    <w:rsid w:val="001D3E20"/>
    <w:rsid w:val="001D5019"/>
    <w:rsid w:val="001D546C"/>
    <w:rsid w:val="001D5EEE"/>
    <w:rsid w:val="001D74FC"/>
    <w:rsid w:val="001E2E1F"/>
    <w:rsid w:val="001F0C9A"/>
    <w:rsid w:val="001F103A"/>
    <w:rsid w:val="001F4656"/>
    <w:rsid w:val="001F4F74"/>
    <w:rsid w:val="001F7637"/>
    <w:rsid w:val="00200FD4"/>
    <w:rsid w:val="00201FFB"/>
    <w:rsid w:val="002058F0"/>
    <w:rsid w:val="00207659"/>
    <w:rsid w:val="002114F8"/>
    <w:rsid w:val="002131CE"/>
    <w:rsid w:val="002146B4"/>
    <w:rsid w:val="00214DF8"/>
    <w:rsid w:val="002159F2"/>
    <w:rsid w:val="00223C17"/>
    <w:rsid w:val="00225F5E"/>
    <w:rsid w:val="0022621C"/>
    <w:rsid w:val="002272C1"/>
    <w:rsid w:val="002273CB"/>
    <w:rsid w:val="0022796B"/>
    <w:rsid w:val="00230E3D"/>
    <w:rsid w:val="00232AB3"/>
    <w:rsid w:val="00236BF8"/>
    <w:rsid w:val="00243644"/>
    <w:rsid w:val="00246B75"/>
    <w:rsid w:val="00247F41"/>
    <w:rsid w:val="00251482"/>
    <w:rsid w:val="00252509"/>
    <w:rsid w:val="00252626"/>
    <w:rsid w:val="00256D77"/>
    <w:rsid w:val="00257730"/>
    <w:rsid w:val="002603C3"/>
    <w:rsid w:val="0026064F"/>
    <w:rsid w:val="00264955"/>
    <w:rsid w:val="00271201"/>
    <w:rsid w:val="00274CFA"/>
    <w:rsid w:val="002764BD"/>
    <w:rsid w:val="00284E0B"/>
    <w:rsid w:val="00286BD6"/>
    <w:rsid w:val="0029216F"/>
    <w:rsid w:val="0029495B"/>
    <w:rsid w:val="002A0403"/>
    <w:rsid w:val="002A2438"/>
    <w:rsid w:val="002A5202"/>
    <w:rsid w:val="002C2681"/>
    <w:rsid w:val="002C456D"/>
    <w:rsid w:val="002C47C8"/>
    <w:rsid w:val="002C67AB"/>
    <w:rsid w:val="002D03E7"/>
    <w:rsid w:val="002D2961"/>
    <w:rsid w:val="002D2D86"/>
    <w:rsid w:val="002E1DA6"/>
    <w:rsid w:val="002E3BFE"/>
    <w:rsid w:val="002F0CC5"/>
    <w:rsid w:val="002F1508"/>
    <w:rsid w:val="002F311C"/>
    <w:rsid w:val="002F39B3"/>
    <w:rsid w:val="002F41CC"/>
    <w:rsid w:val="002F71A5"/>
    <w:rsid w:val="0030211A"/>
    <w:rsid w:val="00310673"/>
    <w:rsid w:val="003110E0"/>
    <w:rsid w:val="00324871"/>
    <w:rsid w:val="00331557"/>
    <w:rsid w:val="00331633"/>
    <w:rsid w:val="00337321"/>
    <w:rsid w:val="00341127"/>
    <w:rsid w:val="00341F7F"/>
    <w:rsid w:val="003421DA"/>
    <w:rsid w:val="003451E2"/>
    <w:rsid w:val="00345865"/>
    <w:rsid w:val="00345E6E"/>
    <w:rsid w:val="00346553"/>
    <w:rsid w:val="00346F20"/>
    <w:rsid w:val="00351A54"/>
    <w:rsid w:val="00352696"/>
    <w:rsid w:val="0035375B"/>
    <w:rsid w:val="003538DB"/>
    <w:rsid w:val="00353C42"/>
    <w:rsid w:val="00355B4B"/>
    <w:rsid w:val="00356FFA"/>
    <w:rsid w:val="00357646"/>
    <w:rsid w:val="00360D6F"/>
    <w:rsid w:val="003626BA"/>
    <w:rsid w:val="0036322B"/>
    <w:rsid w:val="00376450"/>
    <w:rsid w:val="00377F97"/>
    <w:rsid w:val="00380697"/>
    <w:rsid w:val="00382F09"/>
    <w:rsid w:val="003840DC"/>
    <w:rsid w:val="003855B9"/>
    <w:rsid w:val="003858F9"/>
    <w:rsid w:val="00393013"/>
    <w:rsid w:val="00393EA0"/>
    <w:rsid w:val="00396A8F"/>
    <w:rsid w:val="003A237A"/>
    <w:rsid w:val="003A2635"/>
    <w:rsid w:val="003A3833"/>
    <w:rsid w:val="003A4D0F"/>
    <w:rsid w:val="003B1112"/>
    <w:rsid w:val="003B1640"/>
    <w:rsid w:val="003B442B"/>
    <w:rsid w:val="003C2944"/>
    <w:rsid w:val="003C3934"/>
    <w:rsid w:val="003C3F7B"/>
    <w:rsid w:val="003C5553"/>
    <w:rsid w:val="003D542D"/>
    <w:rsid w:val="003D6019"/>
    <w:rsid w:val="003E031A"/>
    <w:rsid w:val="003E045B"/>
    <w:rsid w:val="003E15BD"/>
    <w:rsid w:val="003E1CE5"/>
    <w:rsid w:val="003E3A4C"/>
    <w:rsid w:val="003E50CC"/>
    <w:rsid w:val="003E780D"/>
    <w:rsid w:val="003F05BE"/>
    <w:rsid w:val="003F613C"/>
    <w:rsid w:val="003F7D4E"/>
    <w:rsid w:val="00406F93"/>
    <w:rsid w:val="00410C89"/>
    <w:rsid w:val="00412279"/>
    <w:rsid w:val="00412B9F"/>
    <w:rsid w:val="0041381D"/>
    <w:rsid w:val="00415493"/>
    <w:rsid w:val="00415BEF"/>
    <w:rsid w:val="0041623E"/>
    <w:rsid w:val="004170B6"/>
    <w:rsid w:val="0041748F"/>
    <w:rsid w:val="00423EF7"/>
    <w:rsid w:val="00424C4E"/>
    <w:rsid w:val="00425D2B"/>
    <w:rsid w:val="004336EF"/>
    <w:rsid w:val="004340C0"/>
    <w:rsid w:val="004344D6"/>
    <w:rsid w:val="0043573E"/>
    <w:rsid w:val="00437E6F"/>
    <w:rsid w:val="004401EB"/>
    <w:rsid w:val="0044291A"/>
    <w:rsid w:val="00446933"/>
    <w:rsid w:val="00451A9C"/>
    <w:rsid w:val="00452667"/>
    <w:rsid w:val="0045669B"/>
    <w:rsid w:val="0046150F"/>
    <w:rsid w:val="00462D19"/>
    <w:rsid w:val="00463ED9"/>
    <w:rsid w:val="0046468D"/>
    <w:rsid w:val="004663B2"/>
    <w:rsid w:val="0047168C"/>
    <w:rsid w:val="00476F9A"/>
    <w:rsid w:val="00477371"/>
    <w:rsid w:val="00482334"/>
    <w:rsid w:val="00485714"/>
    <w:rsid w:val="00491233"/>
    <w:rsid w:val="00491BF3"/>
    <w:rsid w:val="004929CB"/>
    <w:rsid w:val="00492CC0"/>
    <w:rsid w:val="00492F0F"/>
    <w:rsid w:val="0049361B"/>
    <w:rsid w:val="00496674"/>
    <w:rsid w:val="00496C1D"/>
    <w:rsid w:val="004A0CB0"/>
    <w:rsid w:val="004A1EE7"/>
    <w:rsid w:val="004A200A"/>
    <w:rsid w:val="004A47BF"/>
    <w:rsid w:val="004B3B7E"/>
    <w:rsid w:val="004B642B"/>
    <w:rsid w:val="004B6539"/>
    <w:rsid w:val="004B67DE"/>
    <w:rsid w:val="004C3153"/>
    <w:rsid w:val="004C4802"/>
    <w:rsid w:val="004C79B7"/>
    <w:rsid w:val="004D1D02"/>
    <w:rsid w:val="004D37B6"/>
    <w:rsid w:val="004D3DA7"/>
    <w:rsid w:val="004D4682"/>
    <w:rsid w:val="004D549C"/>
    <w:rsid w:val="004E2D30"/>
    <w:rsid w:val="004E4024"/>
    <w:rsid w:val="004F0F04"/>
    <w:rsid w:val="004F17CD"/>
    <w:rsid w:val="004F294F"/>
    <w:rsid w:val="004F746F"/>
    <w:rsid w:val="004F7A7E"/>
    <w:rsid w:val="0050043E"/>
    <w:rsid w:val="00500D45"/>
    <w:rsid w:val="00502759"/>
    <w:rsid w:val="0050545B"/>
    <w:rsid w:val="005054A6"/>
    <w:rsid w:val="0050781D"/>
    <w:rsid w:val="00510CD4"/>
    <w:rsid w:val="00510E4D"/>
    <w:rsid w:val="005120F2"/>
    <w:rsid w:val="00516734"/>
    <w:rsid w:val="00517E95"/>
    <w:rsid w:val="005224BF"/>
    <w:rsid w:val="005233F3"/>
    <w:rsid w:val="00525B1E"/>
    <w:rsid w:val="00530254"/>
    <w:rsid w:val="0053039B"/>
    <w:rsid w:val="00531996"/>
    <w:rsid w:val="005361D6"/>
    <w:rsid w:val="00537906"/>
    <w:rsid w:val="005403C5"/>
    <w:rsid w:val="005430F7"/>
    <w:rsid w:val="005446C9"/>
    <w:rsid w:val="00546B2C"/>
    <w:rsid w:val="005523D1"/>
    <w:rsid w:val="005531D5"/>
    <w:rsid w:val="00553879"/>
    <w:rsid w:val="005544A3"/>
    <w:rsid w:val="00555FEF"/>
    <w:rsid w:val="00556582"/>
    <w:rsid w:val="0056005C"/>
    <w:rsid w:val="00561B93"/>
    <w:rsid w:val="005623D4"/>
    <w:rsid w:val="00565BBE"/>
    <w:rsid w:val="00573481"/>
    <w:rsid w:val="00575350"/>
    <w:rsid w:val="00576669"/>
    <w:rsid w:val="005823E8"/>
    <w:rsid w:val="00582814"/>
    <w:rsid w:val="005828F2"/>
    <w:rsid w:val="0058470A"/>
    <w:rsid w:val="005854CF"/>
    <w:rsid w:val="0058575A"/>
    <w:rsid w:val="00585B86"/>
    <w:rsid w:val="00591B38"/>
    <w:rsid w:val="0059253E"/>
    <w:rsid w:val="005950AD"/>
    <w:rsid w:val="00596B1B"/>
    <w:rsid w:val="00597090"/>
    <w:rsid w:val="005A6468"/>
    <w:rsid w:val="005A6C2C"/>
    <w:rsid w:val="005B1CAE"/>
    <w:rsid w:val="005B416D"/>
    <w:rsid w:val="005C01CB"/>
    <w:rsid w:val="005C0EBB"/>
    <w:rsid w:val="005C48D8"/>
    <w:rsid w:val="005C6279"/>
    <w:rsid w:val="005D019F"/>
    <w:rsid w:val="005D0C58"/>
    <w:rsid w:val="005D0E2D"/>
    <w:rsid w:val="005D3D9C"/>
    <w:rsid w:val="005D4018"/>
    <w:rsid w:val="005D4AB8"/>
    <w:rsid w:val="005D4CBA"/>
    <w:rsid w:val="005D7383"/>
    <w:rsid w:val="005D7B5C"/>
    <w:rsid w:val="005E0C1A"/>
    <w:rsid w:val="005E0F31"/>
    <w:rsid w:val="005E159C"/>
    <w:rsid w:val="005E17A4"/>
    <w:rsid w:val="005E2A38"/>
    <w:rsid w:val="005E6912"/>
    <w:rsid w:val="005F1AF9"/>
    <w:rsid w:val="005F4794"/>
    <w:rsid w:val="005F54C3"/>
    <w:rsid w:val="005F704C"/>
    <w:rsid w:val="005F746D"/>
    <w:rsid w:val="005F7771"/>
    <w:rsid w:val="006028B0"/>
    <w:rsid w:val="00602FAA"/>
    <w:rsid w:val="006033D9"/>
    <w:rsid w:val="00605A2C"/>
    <w:rsid w:val="00607197"/>
    <w:rsid w:val="00617741"/>
    <w:rsid w:val="00620535"/>
    <w:rsid w:val="0062340C"/>
    <w:rsid w:val="00624B40"/>
    <w:rsid w:val="0063034A"/>
    <w:rsid w:val="00631B96"/>
    <w:rsid w:val="00631F2A"/>
    <w:rsid w:val="00633AAB"/>
    <w:rsid w:val="00643384"/>
    <w:rsid w:val="0064343F"/>
    <w:rsid w:val="00644E9C"/>
    <w:rsid w:val="00644F90"/>
    <w:rsid w:val="006523F6"/>
    <w:rsid w:val="00656FE3"/>
    <w:rsid w:val="0066146B"/>
    <w:rsid w:val="006628E5"/>
    <w:rsid w:val="0066299C"/>
    <w:rsid w:val="00666B14"/>
    <w:rsid w:val="006713E2"/>
    <w:rsid w:val="00672D74"/>
    <w:rsid w:val="00673558"/>
    <w:rsid w:val="00674C30"/>
    <w:rsid w:val="0068091D"/>
    <w:rsid w:val="00681409"/>
    <w:rsid w:val="0068358E"/>
    <w:rsid w:val="006836BE"/>
    <w:rsid w:val="00684408"/>
    <w:rsid w:val="006846B3"/>
    <w:rsid w:val="00684B1E"/>
    <w:rsid w:val="0069284D"/>
    <w:rsid w:val="006940FE"/>
    <w:rsid w:val="006A0A0C"/>
    <w:rsid w:val="006A250C"/>
    <w:rsid w:val="006A517C"/>
    <w:rsid w:val="006A6B45"/>
    <w:rsid w:val="006A6BFD"/>
    <w:rsid w:val="006B0A29"/>
    <w:rsid w:val="006B3994"/>
    <w:rsid w:val="006B4743"/>
    <w:rsid w:val="006C429C"/>
    <w:rsid w:val="006D1E15"/>
    <w:rsid w:val="006D6AF4"/>
    <w:rsid w:val="006D7045"/>
    <w:rsid w:val="006E0A55"/>
    <w:rsid w:val="006E27B7"/>
    <w:rsid w:val="006E2DCF"/>
    <w:rsid w:val="006E6814"/>
    <w:rsid w:val="006F4DE8"/>
    <w:rsid w:val="006F656E"/>
    <w:rsid w:val="006F6B01"/>
    <w:rsid w:val="006F6DBD"/>
    <w:rsid w:val="006F6EA8"/>
    <w:rsid w:val="00701D17"/>
    <w:rsid w:val="00703354"/>
    <w:rsid w:val="00706A4E"/>
    <w:rsid w:val="0071087C"/>
    <w:rsid w:val="007136B3"/>
    <w:rsid w:val="00714040"/>
    <w:rsid w:val="00722F69"/>
    <w:rsid w:val="00725D6F"/>
    <w:rsid w:val="00737CCE"/>
    <w:rsid w:val="007412BE"/>
    <w:rsid w:val="007429B7"/>
    <w:rsid w:val="00744ADD"/>
    <w:rsid w:val="00747131"/>
    <w:rsid w:val="0075038F"/>
    <w:rsid w:val="00751E33"/>
    <w:rsid w:val="00753D94"/>
    <w:rsid w:val="007561FF"/>
    <w:rsid w:val="00756926"/>
    <w:rsid w:val="00764317"/>
    <w:rsid w:val="00765F8A"/>
    <w:rsid w:val="007673FB"/>
    <w:rsid w:val="007709A8"/>
    <w:rsid w:val="00776E05"/>
    <w:rsid w:val="0077726A"/>
    <w:rsid w:val="00780F06"/>
    <w:rsid w:val="00783EA6"/>
    <w:rsid w:val="00786BA5"/>
    <w:rsid w:val="00796B71"/>
    <w:rsid w:val="007975BE"/>
    <w:rsid w:val="007A05D7"/>
    <w:rsid w:val="007A1856"/>
    <w:rsid w:val="007A1F29"/>
    <w:rsid w:val="007A2FFC"/>
    <w:rsid w:val="007A4580"/>
    <w:rsid w:val="007A4F99"/>
    <w:rsid w:val="007A4FCF"/>
    <w:rsid w:val="007A6DFD"/>
    <w:rsid w:val="007B01DC"/>
    <w:rsid w:val="007B77EE"/>
    <w:rsid w:val="007B78BD"/>
    <w:rsid w:val="007C0573"/>
    <w:rsid w:val="007C23C8"/>
    <w:rsid w:val="007C4687"/>
    <w:rsid w:val="007C4F95"/>
    <w:rsid w:val="007C7B08"/>
    <w:rsid w:val="007D0C47"/>
    <w:rsid w:val="007D14B5"/>
    <w:rsid w:val="007D2859"/>
    <w:rsid w:val="007D3D89"/>
    <w:rsid w:val="007D47CC"/>
    <w:rsid w:val="007D77A2"/>
    <w:rsid w:val="007D7DF5"/>
    <w:rsid w:val="007D7E36"/>
    <w:rsid w:val="007E4162"/>
    <w:rsid w:val="007E5BAF"/>
    <w:rsid w:val="007F1A91"/>
    <w:rsid w:val="007F34AD"/>
    <w:rsid w:val="007F51EF"/>
    <w:rsid w:val="007F575B"/>
    <w:rsid w:val="007F7B37"/>
    <w:rsid w:val="00801A4D"/>
    <w:rsid w:val="00801B6F"/>
    <w:rsid w:val="00807519"/>
    <w:rsid w:val="0080788C"/>
    <w:rsid w:val="0081416D"/>
    <w:rsid w:val="008234F1"/>
    <w:rsid w:val="00824E69"/>
    <w:rsid w:val="008266CB"/>
    <w:rsid w:val="00826DBF"/>
    <w:rsid w:val="00834B2B"/>
    <w:rsid w:val="008357A8"/>
    <w:rsid w:val="0083600B"/>
    <w:rsid w:val="0083651D"/>
    <w:rsid w:val="0083718B"/>
    <w:rsid w:val="00840052"/>
    <w:rsid w:val="0084071C"/>
    <w:rsid w:val="008456DA"/>
    <w:rsid w:val="008464A2"/>
    <w:rsid w:val="00847000"/>
    <w:rsid w:val="00854C49"/>
    <w:rsid w:val="00855688"/>
    <w:rsid w:val="0085733A"/>
    <w:rsid w:val="00861171"/>
    <w:rsid w:val="00861BDC"/>
    <w:rsid w:val="00862D88"/>
    <w:rsid w:val="0087058C"/>
    <w:rsid w:val="00870ABB"/>
    <w:rsid w:val="0087206F"/>
    <w:rsid w:val="00876163"/>
    <w:rsid w:val="00876169"/>
    <w:rsid w:val="008808CA"/>
    <w:rsid w:val="008815B4"/>
    <w:rsid w:val="00881D1F"/>
    <w:rsid w:val="00892DED"/>
    <w:rsid w:val="00894B01"/>
    <w:rsid w:val="00896466"/>
    <w:rsid w:val="008A243C"/>
    <w:rsid w:val="008A3070"/>
    <w:rsid w:val="008A3CEF"/>
    <w:rsid w:val="008A4985"/>
    <w:rsid w:val="008A5109"/>
    <w:rsid w:val="008A51A8"/>
    <w:rsid w:val="008B292B"/>
    <w:rsid w:val="008B391A"/>
    <w:rsid w:val="008C0124"/>
    <w:rsid w:val="008C09E1"/>
    <w:rsid w:val="008C344F"/>
    <w:rsid w:val="008C5604"/>
    <w:rsid w:val="008D30A2"/>
    <w:rsid w:val="008D34D5"/>
    <w:rsid w:val="008E2A81"/>
    <w:rsid w:val="008E2C6D"/>
    <w:rsid w:val="008E5158"/>
    <w:rsid w:val="008E58B9"/>
    <w:rsid w:val="008E5C7A"/>
    <w:rsid w:val="008E778B"/>
    <w:rsid w:val="008F0CF4"/>
    <w:rsid w:val="008F24BF"/>
    <w:rsid w:val="008F2F3E"/>
    <w:rsid w:val="008F6AAA"/>
    <w:rsid w:val="008F6ADB"/>
    <w:rsid w:val="008F71E1"/>
    <w:rsid w:val="00901057"/>
    <w:rsid w:val="009010EE"/>
    <w:rsid w:val="0090197F"/>
    <w:rsid w:val="0090476A"/>
    <w:rsid w:val="00904D70"/>
    <w:rsid w:val="009060B5"/>
    <w:rsid w:val="009061F3"/>
    <w:rsid w:val="0090645F"/>
    <w:rsid w:val="00907131"/>
    <w:rsid w:val="00910A71"/>
    <w:rsid w:val="00913D0B"/>
    <w:rsid w:val="00914C11"/>
    <w:rsid w:val="00917715"/>
    <w:rsid w:val="00920234"/>
    <w:rsid w:val="00922083"/>
    <w:rsid w:val="0092628B"/>
    <w:rsid w:val="00930AE8"/>
    <w:rsid w:val="009316C5"/>
    <w:rsid w:val="00933280"/>
    <w:rsid w:val="00934219"/>
    <w:rsid w:val="00935894"/>
    <w:rsid w:val="00940719"/>
    <w:rsid w:val="009422E7"/>
    <w:rsid w:val="00942E9C"/>
    <w:rsid w:val="00943A71"/>
    <w:rsid w:val="009445B7"/>
    <w:rsid w:val="00947A5F"/>
    <w:rsid w:val="00952F9F"/>
    <w:rsid w:val="00955122"/>
    <w:rsid w:val="00955C61"/>
    <w:rsid w:val="00957EF8"/>
    <w:rsid w:val="0096099B"/>
    <w:rsid w:val="0096136E"/>
    <w:rsid w:val="009659E4"/>
    <w:rsid w:val="009702C0"/>
    <w:rsid w:val="00970506"/>
    <w:rsid w:val="00970876"/>
    <w:rsid w:val="009717E1"/>
    <w:rsid w:val="00975722"/>
    <w:rsid w:val="00976FBF"/>
    <w:rsid w:val="00977A09"/>
    <w:rsid w:val="0098524A"/>
    <w:rsid w:val="009874B2"/>
    <w:rsid w:val="00991B07"/>
    <w:rsid w:val="00995262"/>
    <w:rsid w:val="0099573E"/>
    <w:rsid w:val="009A0351"/>
    <w:rsid w:val="009A08D6"/>
    <w:rsid w:val="009A2201"/>
    <w:rsid w:val="009A3B22"/>
    <w:rsid w:val="009A7596"/>
    <w:rsid w:val="009B0D22"/>
    <w:rsid w:val="009B0FEE"/>
    <w:rsid w:val="009B16B3"/>
    <w:rsid w:val="009B23B9"/>
    <w:rsid w:val="009B755B"/>
    <w:rsid w:val="009C408D"/>
    <w:rsid w:val="009D00F3"/>
    <w:rsid w:val="009D17E2"/>
    <w:rsid w:val="009D3234"/>
    <w:rsid w:val="009D325F"/>
    <w:rsid w:val="009D4330"/>
    <w:rsid w:val="009D6DCD"/>
    <w:rsid w:val="009E01A1"/>
    <w:rsid w:val="009E1DDA"/>
    <w:rsid w:val="009E29B6"/>
    <w:rsid w:val="009E2CD5"/>
    <w:rsid w:val="009E3611"/>
    <w:rsid w:val="009E3A69"/>
    <w:rsid w:val="009E61F9"/>
    <w:rsid w:val="009E6331"/>
    <w:rsid w:val="009E72EB"/>
    <w:rsid w:val="009F12FF"/>
    <w:rsid w:val="009F5573"/>
    <w:rsid w:val="009F6F5C"/>
    <w:rsid w:val="00A00A2B"/>
    <w:rsid w:val="00A00B70"/>
    <w:rsid w:val="00A03375"/>
    <w:rsid w:val="00A06740"/>
    <w:rsid w:val="00A077E7"/>
    <w:rsid w:val="00A132F7"/>
    <w:rsid w:val="00A14101"/>
    <w:rsid w:val="00A155DC"/>
    <w:rsid w:val="00A16AF9"/>
    <w:rsid w:val="00A16E3C"/>
    <w:rsid w:val="00A17C47"/>
    <w:rsid w:val="00A2085A"/>
    <w:rsid w:val="00A208F8"/>
    <w:rsid w:val="00A22780"/>
    <w:rsid w:val="00A22B66"/>
    <w:rsid w:val="00A24815"/>
    <w:rsid w:val="00A30BE0"/>
    <w:rsid w:val="00A31448"/>
    <w:rsid w:val="00A318AF"/>
    <w:rsid w:val="00A31EAE"/>
    <w:rsid w:val="00A330B2"/>
    <w:rsid w:val="00A33426"/>
    <w:rsid w:val="00A40B9B"/>
    <w:rsid w:val="00A44034"/>
    <w:rsid w:val="00A46D59"/>
    <w:rsid w:val="00A562EE"/>
    <w:rsid w:val="00A610D5"/>
    <w:rsid w:val="00A63773"/>
    <w:rsid w:val="00A66885"/>
    <w:rsid w:val="00A67D09"/>
    <w:rsid w:val="00A734E3"/>
    <w:rsid w:val="00A73841"/>
    <w:rsid w:val="00A749D9"/>
    <w:rsid w:val="00A76E7B"/>
    <w:rsid w:val="00A8231C"/>
    <w:rsid w:val="00A82AA2"/>
    <w:rsid w:val="00A85864"/>
    <w:rsid w:val="00A95775"/>
    <w:rsid w:val="00A969D6"/>
    <w:rsid w:val="00A976D3"/>
    <w:rsid w:val="00AA43AA"/>
    <w:rsid w:val="00AA4B0A"/>
    <w:rsid w:val="00AA7378"/>
    <w:rsid w:val="00AB1A14"/>
    <w:rsid w:val="00AB422A"/>
    <w:rsid w:val="00AB4CF4"/>
    <w:rsid w:val="00AB4D37"/>
    <w:rsid w:val="00AB5543"/>
    <w:rsid w:val="00AB5D18"/>
    <w:rsid w:val="00AB6686"/>
    <w:rsid w:val="00AC0375"/>
    <w:rsid w:val="00AC36A6"/>
    <w:rsid w:val="00AC532F"/>
    <w:rsid w:val="00AD1641"/>
    <w:rsid w:val="00AD314E"/>
    <w:rsid w:val="00AD6B11"/>
    <w:rsid w:val="00AE2206"/>
    <w:rsid w:val="00AE2ED3"/>
    <w:rsid w:val="00AE4E7F"/>
    <w:rsid w:val="00AE5230"/>
    <w:rsid w:val="00AF0B1A"/>
    <w:rsid w:val="00AF3311"/>
    <w:rsid w:val="00AF36CB"/>
    <w:rsid w:val="00AF3B1F"/>
    <w:rsid w:val="00B00749"/>
    <w:rsid w:val="00B038EB"/>
    <w:rsid w:val="00B04B80"/>
    <w:rsid w:val="00B17D52"/>
    <w:rsid w:val="00B21DC6"/>
    <w:rsid w:val="00B21E2B"/>
    <w:rsid w:val="00B30439"/>
    <w:rsid w:val="00B31872"/>
    <w:rsid w:val="00B34463"/>
    <w:rsid w:val="00B351A4"/>
    <w:rsid w:val="00B35E66"/>
    <w:rsid w:val="00B36987"/>
    <w:rsid w:val="00B434CA"/>
    <w:rsid w:val="00B533D0"/>
    <w:rsid w:val="00B53FB1"/>
    <w:rsid w:val="00B54679"/>
    <w:rsid w:val="00B55D57"/>
    <w:rsid w:val="00B603FB"/>
    <w:rsid w:val="00B60CAD"/>
    <w:rsid w:val="00B615AB"/>
    <w:rsid w:val="00B62D44"/>
    <w:rsid w:val="00B63785"/>
    <w:rsid w:val="00B6460F"/>
    <w:rsid w:val="00B71D29"/>
    <w:rsid w:val="00B76E3C"/>
    <w:rsid w:val="00B77F6D"/>
    <w:rsid w:val="00B80A6B"/>
    <w:rsid w:val="00B81D03"/>
    <w:rsid w:val="00B83434"/>
    <w:rsid w:val="00B84BED"/>
    <w:rsid w:val="00B8798E"/>
    <w:rsid w:val="00B87E25"/>
    <w:rsid w:val="00B87E4B"/>
    <w:rsid w:val="00B911B3"/>
    <w:rsid w:val="00B93337"/>
    <w:rsid w:val="00B94B28"/>
    <w:rsid w:val="00B97E6E"/>
    <w:rsid w:val="00BA008E"/>
    <w:rsid w:val="00BA0BFF"/>
    <w:rsid w:val="00BA0C1C"/>
    <w:rsid w:val="00BA43B3"/>
    <w:rsid w:val="00BA4628"/>
    <w:rsid w:val="00BA6251"/>
    <w:rsid w:val="00BB1333"/>
    <w:rsid w:val="00BB5467"/>
    <w:rsid w:val="00BB56CE"/>
    <w:rsid w:val="00BB5D66"/>
    <w:rsid w:val="00BB5EE6"/>
    <w:rsid w:val="00BB61B6"/>
    <w:rsid w:val="00BB6296"/>
    <w:rsid w:val="00BC4EB0"/>
    <w:rsid w:val="00BC5C42"/>
    <w:rsid w:val="00BC7AEE"/>
    <w:rsid w:val="00BD2630"/>
    <w:rsid w:val="00BD49A2"/>
    <w:rsid w:val="00BD648C"/>
    <w:rsid w:val="00BD71C4"/>
    <w:rsid w:val="00BE1D1E"/>
    <w:rsid w:val="00BE2949"/>
    <w:rsid w:val="00BE53B2"/>
    <w:rsid w:val="00BE7D29"/>
    <w:rsid w:val="00BF0381"/>
    <w:rsid w:val="00BF3219"/>
    <w:rsid w:val="00BF648A"/>
    <w:rsid w:val="00C000AB"/>
    <w:rsid w:val="00C0188D"/>
    <w:rsid w:val="00C04069"/>
    <w:rsid w:val="00C073F3"/>
    <w:rsid w:val="00C1110E"/>
    <w:rsid w:val="00C13A34"/>
    <w:rsid w:val="00C15460"/>
    <w:rsid w:val="00C16B42"/>
    <w:rsid w:val="00C17A65"/>
    <w:rsid w:val="00C20758"/>
    <w:rsid w:val="00C24371"/>
    <w:rsid w:val="00C312EE"/>
    <w:rsid w:val="00C31580"/>
    <w:rsid w:val="00C32DC7"/>
    <w:rsid w:val="00C340FA"/>
    <w:rsid w:val="00C3476B"/>
    <w:rsid w:val="00C3686E"/>
    <w:rsid w:val="00C36F86"/>
    <w:rsid w:val="00C3787A"/>
    <w:rsid w:val="00C410A6"/>
    <w:rsid w:val="00C43951"/>
    <w:rsid w:val="00C51556"/>
    <w:rsid w:val="00C51791"/>
    <w:rsid w:val="00C575E7"/>
    <w:rsid w:val="00C576DB"/>
    <w:rsid w:val="00C6093D"/>
    <w:rsid w:val="00C6118E"/>
    <w:rsid w:val="00C65D07"/>
    <w:rsid w:val="00C6720D"/>
    <w:rsid w:val="00C674AF"/>
    <w:rsid w:val="00C7356B"/>
    <w:rsid w:val="00C76DED"/>
    <w:rsid w:val="00C814E4"/>
    <w:rsid w:val="00C82B5A"/>
    <w:rsid w:val="00C84649"/>
    <w:rsid w:val="00C84657"/>
    <w:rsid w:val="00C84CA2"/>
    <w:rsid w:val="00C90614"/>
    <w:rsid w:val="00C91954"/>
    <w:rsid w:val="00C92C53"/>
    <w:rsid w:val="00C955B7"/>
    <w:rsid w:val="00C96DD6"/>
    <w:rsid w:val="00C97BAB"/>
    <w:rsid w:val="00C97BC0"/>
    <w:rsid w:val="00CA11ED"/>
    <w:rsid w:val="00CA1479"/>
    <w:rsid w:val="00CA163E"/>
    <w:rsid w:val="00CA227D"/>
    <w:rsid w:val="00CA2DE0"/>
    <w:rsid w:val="00CA477C"/>
    <w:rsid w:val="00CA5BC0"/>
    <w:rsid w:val="00CA5CE0"/>
    <w:rsid w:val="00CA6DCF"/>
    <w:rsid w:val="00CA74AE"/>
    <w:rsid w:val="00CB0E8B"/>
    <w:rsid w:val="00CB1193"/>
    <w:rsid w:val="00CB64B9"/>
    <w:rsid w:val="00CB6AE9"/>
    <w:rsid w:val="00CB6E38"/>
    <w:rsid w:val="00CB727C"/>
    <w:rsid w:val="00CB7637"/>
    <w:rsid w:val="00CC1046"/>
    <w:rsid w:val="00CC3AD1"/>
    <w:rsid w:val="00CC585F"/>
    <w:rsid w:val="00CC5E20"/>
    <w:rsid w:val="00CC77DC"/>
    <w:rsid w:val="00CD224D"/>
    <w:rsid w:val="00CD3832"/>
    <w:rsid w:val="00CD5649"/>
    <w:rsid w:val="00CD56FE"/>
    <w:rsid w:val="00CD672D"/>
    <w:rsid w:val="00CD6829"/>
    <w:rsid w:val="00CE0C35"/>
    <w:rsid w:val="00CE133E"/>
    <w:rsid w:val="00CE1A47"/>
    <w:rsid w:val="00CE32CA"/>
    <w:rsid w:val="00CE5230"/>
    <w:rsid w:val="00CE75DE"/>
    <w:rsid w:val="00CF2677"/>
    <w:rsid w:val="00CF557D"/>
    <w:rsid w:val="00CF5FA5"/>
    <w:rsid w:val="00CF68FE"/>
    <w:rsid w:val="00D00133"/>
    <w:rsid w:val="00D017CB"/>
    <w:rsid w:val="00D02F0B"/>
    <w:rsid w:val="00D10C99"/>
    <w:rsid w:val="00D112F9"/>
    <w:rsid w:val="00D127E1"/>
    <w:rsid w:val="00D2492F"/>
    <w:rsid w:val="00D3040B"/>
    <w:rsid w:val="00D309CC"/>
    <w:rsid w:val="00D312E5"/>
    <w:rsid w:val="00D340B4"/>
    <w:rsid w:val="00D36169"/>
    <w:rsid w:val="00D363C5"/>
    <w:rsid w:val="00D37682"/>
    <w:rsid w:val="00D4076F"/>
    <w:rsid w:val="00D43797"/>
    <w:rsid w:val="00D441E8"/>
    <w:rsid w:val="00D44E2B"/>
    <w:rsid w:val="00D50EA8"/>
    <w:rsid w:val="00D51E25"/>
    <w:rsid w:val="00D539D9"/>
    <w:rsid w:val="00D54E75"/>
    <w:rsid w:val="00D61591"/>
    <w:rsid w:val="00D62899"/>
    <w:rsid w:val="00D6336C"/>
    <w:rsid w:val="00D67BAF"/>
    <w:rsid w:val="00D67FBF"/>
    <w:rsid w:val="00D71C4F"/>
    <w:rsid w:val="00D734EC"/>
    <w:rsid w:val="00D74B6E"/>
    <w:rsid w:val="00D84929"/>
    <w:rsid w:val="00D90D28"/>
    <w:rsid w:val="00D92656"/>
    <w:rsid w:val="00D93E2B"/>
    <w:rsid w:val="00DA3E47"/>
    <w:rsid w:val="00DA486C"/>
    <w:rsid w:val="00DA6A98"/>
    <w:rsid w:val="00DA7334"/>
    <w:rsid w:val="00DB19F6"/>
    <w:rsid w:val="00DC1BA2"/>
    <w:rsid w:val="00DC35CA"/>
    <w:rsid w:val="00DC370C"/>
    <w:rsid w:val="00DD2F87"/>
    <w:rsid w:val="00DD4D3F"/>
    <w:rsid w:val="00DE1C2F"/>
    <w:rsid w:val="00DE213A"/>
    <w:rsid w:val="00DE3891"/>
    <w:rsid w:val="00DE3BAF"/>
    <w:rsid w:val="00DE48D5"/>
    <w:rsid w:val="00DE6099"/>
    <w:rsid w:val="00DE78FB"/>
    <w:rsid w:val="00DF1324"/>
    <w:rsid w:val="00DF4C43"/>
    <w:rsid w:val="00DF6A97"/>
    <w:rsid w:val="00E0486D"/>
    <w:rsid w:val="00E0656A"/>
    <w:rsid w:val="00E07626"/>
    <w:rsid w:val="00E077F4"/>
    <w:rsid w:val="00E1135E"/>
    <w:rsid w:val="00E117DA"/>
    <w:rsid w:val="00E133D4"/>
    <w:rsid w:val="00E16006"/>
    <w:rsid w:val="00E17C5D"/>
    <w:rsid w:val="00E211AD"/>
    <w:rsid w:val="00E217F7"/>
    <w:rsid w:val="00E21BA2"/>
    <w:rsid w:val="00E23A72"/>
    <w:rsid w:val="00E24B20"/>
    <w:rsid w:val="00E26BEC"/>
    <w:rsid w:val="00E27069"/>
    <w:rsid w:val="00E2708F"/>
    <w:rsid w:val="00E275A1"/>
    <w:rsid w:val="00E30D75"/>
    <w:rsid w:val="00E33AF7"/>
    <w:rsid w:val="00E40693"/>
    <w:rsid w:val="00E46799"/>
    <w:rsid w:val="00E47DA3"/>
    <w:rsid w:val="00E506FF"/>
    <w:rsid w:val="00E50899"/>
    <w:rsid w:val="00E51192"/>
    <w:rsid w:val="00E5341D"/>
    <w:rsid w:val="00E53478"/>
    <w:rsid w:val="00E53D9A"/>
    <w:rsid w:val="00E60F16"/>
    <w:rsid w:val="00E622DF"/>
    <w:rsid w:val="00E643F2"/>
    <w:rsid w:val="00E72FDB"/>
    <w:rsid w:val="00E74933"/>
    <w:rsid w:val="00E779A8"/>
    <w:rsid w:val="00E81179"/>
    <w:rsid w:val="00E81B64"/>
    <w:rsid w:val="00E83A45"/>
    <w:rsid w:val="00E85294"/>
    <w:rsid w:val="00E9024E"/>
    <w:rsid w:val="00E90C5C"/>
    <w:rsid w:val="00EA0989"/>
    <w:rsid w:val="00EA1A3A"/>
    <w:rsid w:val="00EA233E"/>
    <w:rsid w:val="00EA45FA"/>
    <w:rsid w:val="00EA4EEB"/>
    <w:rsid w:val="00EB05BB"/>
    <w:rsid w:val="00EB1CE7"/>
    <w:rsid w:val="00EB59B5"/>
    <w:rsid w:val="00EB5C82"/>
    <w:rsid w:val="00EB676C"/>
    <w:rsid w:val="00EB7AC4"/>
    <w:rsid w:val="00EC2E42"/>
    <w:rsid w:val="00EC59F4"/>
    <w:rsid w:val="00ED6D8A"/>
    <w:rsid w:val="00EE192E"/>
    <w:rsid w:val="00EE4703"/>
    <w:rsid w:val="00EF0270"/>
    <w:rsid w:val="00EF0DD3"/>
    <w:rsid w:val="00EF24D4"/>
    <w:rsid w:val="00F02515"/>
    <w:rsid w:val="00F036E0"/>
    <w:rsid w:val="00F058C7"/>
    <w:rsid w:val="00F10829"/>
    <w:rsid w:val="00F122A7"/>
    <w:rsid w:val="00F12400"/>
    <w:rsid w:val="00F131D8"/>
    <w:rsid w:val="00F14B11"/>
    <w:rsid w:val="00F17593"/>
    <w:rsid w:val="00F176BA"/>
    <w:rsid w:val="00F20264"/>
    <w:rsid w:val="00F23ADA"/>
    <w:rsid w:val="00F25E8A"/>
    <w:rsid w:val="00F2643F"/>
    <w:rsid w:val="00F306AF"/>
    <w:rsid w:val="00F33D31"/>
    <w:rsid w:val="00F34E1F"/>
    <w:rsid w:val="00F408DE"/>
    <w:rsid w:val="00F414DB"/>
    <w:rsid w:val="00F46125"/>
    <w:rsid w:val="00F47E79"/>
    <w:rsid w:val="00F5050C"/>
    <w:rsid w:val="00F50F05"/>
    <w:rsid w:val="00F537DB"/>
    <w:rsid w:val="00F53BDB"/>
    <w:rsid w:val="00F54166"/>
    <w:rsid w:val="00F5420C"/>
    <w:rsid w:val="00F56B85"/>
    <w:rsid w:val="00F62CB9"/>
    <w:rsid w:val="00F63C45"/>
    <w:rsid w:val="00F6777D"/>
    <w:rsid w:val="00F74BC7"/>
    <w:rsid w:val="00F8005C"/>
    <w:rsid w:val="00F80613"/>
    <w:rsid w:val="00F826BB"/>
    <w:rsid w:val="00F85E8B"/>
    <w:rsid w:val="00F905E0"/>
    <w:rsid w:val="00F93CE1"/>
    <w:rsid w:val="00F968D8"/>
    <w:rsid w:val="00F96B38"/>
    <w:rsid w:val="00FA0B1D"/>
    <w:rsid w:val="00FA1F2E"/>
    <w:rsid w:val="00FA45BC"/>
    <w:rsid w:val="00FA5226"/>
    <w:rsid w:val="00FA7008"/>
    <w:rsid w:val="00FA7D44"/>
    <w:rsid w:val="00FB079E"/>
    <w:rsid w:val="00FB1938"/>
    <w:rsid w:val="00FB3EDD"/>
    <w:rsid w:val="00FB4986"/>
    <w:rsid w:val="00FB693C"/>
    <w:rsid w:val="00FC0AB5"/>
    <w:rsid w:val="00FC5FE1"/>
    <w:rsid w:val="00FC67BE"/>
    <w:rsid w:val="00FC6C60"/>
    <w:rsid w:val="00FD49AD"/>
    <w:rsid w:val="00FD57FB"/>
    <w:rsid w:val="00FE06C5"/>
    <w:rsid w:val="00FE147E"/>
    <w:rsid w:val="00FE1E58"/>
    <w:rsid w:val="00FE34C1"/>
    <w:rsid w:val="00FE50A3"/>
    <w:rsid w:val="00FF2222"/>
    <w:rsid w:val="00FF265E"/>
    <w:rsid w:val="00FF37E4"/>
    <w:rsid w:val="02860851"/>
    <w:rsid w:val="078B414B"/>
    <w:rsid w:val="2CC567B5"/>
    <w:rsid w:val="2DAD2E18"/>
    <w:rsid w:val="3B8B1FD5"/>
    <w:rsid w:val="3E855879"/>
    <w:rsid w:val="3F1645E3"/>
    <w:rsid w:val="46CD560B"/>
    <w:rsid w:val="48E86AC8"/>
    <w:rsid w:val="4946486B"/>
    <w:rsid w:val="4F7728C7"/>
    <w:rsid w:val="529C0587"/>
    <w:rsid w:val="6A717C07"/>
    <w:rsid w:val="6B380D59"/>
    <w:rsid w:val="775D67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autoRedefine/>
    <w:qFormat/>
    <w:uiPriority w:val="9"/>
    <w:pPr>
      <w:spacing w:beforeAutospacing="1" w:afterAutospacing="1"/>
      <w:jc w:val="left"/>
      <w:outlineLvl w:val="0"/>
    </w:pPr>
    <w:rPr>
      <w:rFonts w:ascii="宋体" w:hAnsi="宋体" w:eastAsia="宋体" w:cs="Times New Roman"/>
      <w:b/>
      <w:kern w:val="44"/>
      <w:sz w:val="48"/>
      <w:szCs w:val="48"/>
    </w:rPr>
  </w:style>
  <w:style w:type="paragraph" w:styleId="3">
    <w:name w:val="heading 2"/>
    <w:basedOn w:val="1"/>
    <w:next w:val="1"/>
    <w:link w:val="19"/>
    <w:autoRedefine/>
    <w:unhideWhenUsed/>
    <w:qFormat/>
    <w:uiPriority w:val="9"/>
    <w:pPr>
      <w:spacing w:beforeAutospacing="1" w:afterAutospacing="1"/>
      <w:jc w:val="left"/>
      <w:outlineLvl w:val="1"/>
    </w:pPr>
    <w:rPr>
      <w:rFonts w:ascii="宋体" w:hAnsi="宋体" w:eastAsia="宋体" w:cs="Times New Roman"/>
      <w:b/>
      <w:kern w:val="0"/>
      <w:sz w:val="36"/>
      <w:szCs w:val="36"/>
    </w:rPr>
  </w:style>
  <w:style w:type="paragraph" w:styleId="4">
    <w:name w:val="heading 3"/>
    <w:basedOn w:val="1"/>
    <w:next w:val="1"/>
    <w:link w:val="20"/>
    <w:autoRedefine/>
    <w:semiHidden/>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21"/>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14">
    <w:name w:val="Default Paragraph Font"/>
    <w:semiHidden/>
    <w:unhideWhenUsed/>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6">
    <w:name w:val="annotation text"/>
    <w:basedOn w:val="1"/>
    <w:link w:val="32"/>
    <w:autoRedefine/>
    <w:unhideWhenUsed/>
    <w:qFormat/>
    <w:uiPriority w:val="99"/>
    <w:pPr>
      <w:jc w:val="left"/>
    </w:pPr>
    <w:rPr>
      <w:rFonts w:ascii="Tahoma" w:hAnsi="Tahoma" w:cs="Tahoma"/>
      <w:sz w:val="16"/>
    </w:rPr>
  </w:style>
  <w:style w:type="paragraph" w:styleId="7">
    <w:name w:val="Balloon Text"/>
    <w:basedOn w:val="1"/>
    <w:link w:val="41"/>
    <w:semiHidden/>
    <w:unhideWhenUsed/>
    <w:uiPriority w:val="99"/>
    <w:rPr>
      <w:rFonts w:ascii="Segoe UI" w:hAnsi="Segoe UI" w:cs="Segoe UI"/>
      <w:sz w:val="18"/>
      <w:szCs w:val="18"/>
    </w:rPr>
  </w:style>
  <w:style w:type="paragraph" w:styleId="8">
    <w:name w:val="footer"/>
    <w:basedOn w:val="1"/>
    <w:link w:val="22"/>
    <w:unhideWhenUsed/>
    <w:qFormat/>
    <w:uiPriority w:val="99"/>
    <w:pPr>
      <w:tabs>
        <w:tab w:val="center" w:pos="4153"/>
        <w:tab w:val="right" w:pos="8306"/>
      </w:tabs>
      <w:snapToGrid w:val="0"/>
      <w:jc w:val="left"/>
    </w:pPr>
    <w:rPr>
      <w:sz w:val="18"/>
      <w:szCs w:val="18"/>
    </w:rPr>
  </w:style>
  <w:style w:type="paragraph" w:styleId="9">
    <w:name w:val="header"/>
    <w:basedOn w:val="1"/>
    <w:link w:val="23"/>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Normal (Web)"/>
    <w:basedOn w:val="1"/>
    <w:autoRedefine/>
    <w:unhideWhenUsed/>
    <w:qFormat/>
    <w:uiPriority w:val="99"/>
    <w:pPr>
      <w:spacing w:beforeAutospacing="1" w:afterAutospacing="1"/>
      <w:jc w:val="left"/>
    </w:pPr>
    <w:rPr>
      <w:rFonts w:cs="Times New Roman"/>
      <w:kern w:val="0"/>
      <w:sz w:val="24"/>
    </w:rPr>
  </w:style>
  <w:style w:type="paragraph" w:styleId="11">
    <w:name w:val="annotation subject"/>
    <w:basedOn w:val="6"/>
    <w:next w:val="6"/>
    <w:link w:val="33"/>
    <w:semiHidden/>
    <w:unhideWhenUsed/>
    <w:uiPriority w:val="99"/>
    <w:rPr>
      <w:b/>
      <w:bCs/>
    </w:rPr>
  </w:style>
  <w:style w:type="table" w:styleId="13">
    <w:name w:val="Table Grid"/>
    <w:basedOn w:val="12"/>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line number"/>
    <w:basedOn w:val="14"/>
    <w:semiHidden/>
    <w:unhideWhenUsed/>
    <w:uiPriority w:val="99"/>
  </w:style>
  <w:style w:type="character" w:styleId="16">
    <w:name w:val="Hyperlink"/>
    <w:basedOn w:val="14"/>
    <w:unhideWhenUsed/>
    <w:uiPriority w:val="99"/>
    <w:rPr>
      <w:color w:val="0000FF"/>
      <w:u w:val="single"/>
    </w:rPr>
  </w:style>
  <w:style w:type="character" w:styleId="17">
    <w:name w:val="annotation reference"/>
    <w:basedOn w:val="14"/>
    <w:semiHidden/>
    <w:unhideWhenUsed/>
    <w:uiPriority w:val="99"/>
    <w:rPr>
      <w:rFonts w:ascii="Tahoma" w:hAnsi="Tahoma" w:cs="Tahoma"/>
      <w:sz w:val="16"/>
      <w:szCs w:val="21"/>
      <w:u w:val="none"/>
    </w:rPr>
  </w:style>
  <w:style w:type="character" w:customStyle="1" w:styleId="18">
    <w:name w:val="标题 1 字符"/>
    <w:basedOn w:val="14"/>
    <w:link w:val="2"/>
    <w:uiPriority w:val="9"/>
    <w:rPr>
      <w:rFonts w:ascii="宋体" w:hAnsi="宋体" w:eastAsia="宋体" w:cs="Times New Roman"/>
      <w:b/>
      <w:kern w:val="44"/>
      <w:sz w:val="48"/>
      <w:szCs w:val="48"/>
    </w:rPr>
  </w:style>
  <w:style w:type="character" w:customStyle="1" w:styleId="19">
    <w:name w:val="标题 2 字符"/>
    <w:basedOn w:val="14"/>
    <w:link w:val="3"/>
    <w:uiPriority w:val="9"/>
    <w:rPr>
      <w:rFonts w:ascii="宋体" w:hAnsi="宋体" w:eastAsia="宋体" w:cs="Times New Roman"/>
      <w:b/>
      <w:kern w:val="0"/>
      <w:sz w:val="36"/>
      <w:szCs w:val="36"/>
    </w:rPr>
  </w:style>
  <w:style w:type="character" w:customStyle="1" w:styleId="20">
    <w:name w:val="标题 3 字符"/>
    <w:basedOn w:val="14"/>
    <w:link w:val="4"/>
    <w:semiHidden/>
    <w:uiPriority w:val="9"/>
    <w:rPr>
      <w:b/>
      <w:bCs/>
      <w:sz w:val="32"/>
      <w:szCs w:val="32"/>
    </w:rPr>
  </w:style>
  <w:style w:type="character" w:customStyle="1" w:styleId="21">
    <w:name w:val="标题 4 字符"/>
    <w:basedOn w:val="14"/>
    <w:link w:val="5"/>
    <w:semiHidden/>
    <w:uiPriority w:val="9"/>
    <w:rPr>
      <w:rFonts w:asciiTheme="majorHAnsi" w:hAnsiTheme="majorHAnsi" w:eastAsiaTheme="majorEastAsia" w:cstheme="majorBidi"/>
      <w:b/>
      <w:bCs/>
      <w:sz w:val="28"/>
      <w:szCs w:val="28"/>
    </w:rPr>
  </w:style>
  <w:style w:type="character" w:customStyle="1" w:styleId="22">
    <w:name w:val="页脚 字符"/>
    <w:basedOn w:val="14"/>
    <w:link w:val="8"/>
    <w:qFormat/>
    <w:uiPriority w:val="99"/>
    <w:rPr>
      <w:sz w:val="18"/>
      <w:szCs w:val="18"/>
    </w:rPr>
  </w:style>
  <w:style w:type="character" w:customStyle="1" w:styleId="23">
    <w:name w:val="页眉 字符"/>
    <w:basedOn w:val="14"/>
    <w:link w:val="9"/>
    <w:autoRedefine/>
    <w:qFormat/>
    <w:uiPriority w:val="99"/>
    <w:rPr>
      <w:sz w:val="18"/>
      <w:szCs w:val="18"/>
    </w:rPr>
  </w:style>
  <w:style w:type="character" w:customStyle="1" w:styleId="24">
    <w:name w:val="fontstyle01"/>
    <w:basedOn w:val="14"/>
    <w:qFormat/>
    <w:uiPriority w:val="0"/>
    <w:rPr>
      <w:rFonts w:hint="default" w:ascii="HwfthbAdvTTaf7f9f4f.B" w:hAnsi="HwfthbAdvTTaf7f9f4f.B"/>
      <w:color w:val="131413"/>
      <w:sz w:val="22"/>
      <w:szCs w:val="22"/>
    </w:rPr>
  </w:style>
  <w:style w:type="paragraph" w:customStyle="1" w:styleId="25">
    <w:name w:val="EndNote Bibliography Title"/>
    <w:basedOn w:val="1"/>
    <w:link w:val="26"/>
    <w:qFormat/>
    <w:uiPriority w:val="0"/>
    <w:pPr>
      <w:jc w:val="center"/>
    </w:pPr>
    <w:rPr>
      <w:rFonts w:ascii="等线" w:hAnsi="等线" w:eastAsia="等线"/>
      <w:sz w:val="20"/>
    </w:rPr>
  </w:style>
  <w:style w:type="character" w:customStyle="1" w:styleId="26">
    <w:name w:val="EndNote Bibliography Title 字符"/>
    <w:basedOn w:val="14"/>
    <w:link w:val="25"/>
    <w:qFormat/>
    <w:uiPriority w:val="0"/>
    <w:rPr>
      <w:rFonts w:ascii="等线" w:hAnsi="等线" w:eastAsia="等线"/>
      <w:sz w:val="20"/>
    </w:rPr>
  </w:style>
  <w:style w:type="paragraph" w:customStyle="1" w:styleId="27">
    <w:name w:val="EndNote Bibliography"/>
    <w:basedOn w:val="1"/>
    <w:link w:val="28"/>
    <w:qFormat/>
    <w:uiPriority w:val="0"/>
    <w:rPr>
      <w:rFonts w:ascii="等线" w:hAnsi="等线" w:eastAsia="等线"/>
      <w:sz w:val="20"/>
    </w:rPr>
  </w:style>
  <w:style w:type="character" w:customStyle="1" w:styleId="28">
    <w:name w:val="EndNote Bibliography 字符"/>
    <w:basedOn w:val="14"/>
    <w:link w:val="27"/>
    <w:qFormat/>
    <w:uiPriority w:val="0"/>
    <w:rPr>
      <w:rFonts w:ascii="等线" w:hAnsi="等线" w:eastAsia="等线"/>
      <w:sz w:val="20"/>
    </w:rPr>
  </w:style>
  <w:style w:type="character" w:customStyle="1" w:styleId="29">
    <w:name w:val="fontstyle21"/>
    <w:basedOn w:val="14"/>
    <w:autoRedefine/>
    <w:qFormat/>
    <w:uiPriority w:val="0"/>
    <w:rPr>
      <w:rFonts w:hint="default" w:ascii="NtwdcfAdvTT86d47313+20" w:hAnsi="NtwdcfAdvTT86d47313+20"/>
      <w:color w:val="131413"/>
      <w:sz w:val="20"/>
      <w:szCs w:val="20"/>
    </w:rPr>
  </w:style>
  <w:style w:type="character" w:customStyle="1" w:styleId="30">
    <w:name w:val="fontstyle31"/>
    <w:basedOn w:val="14"/>
    <w:qFormat/>
    <w:uiPriority w:val="0"/>
    <w:rPr>
      <w:rFonts w:hint="default" w:ascii="VrdftkAdvTT7329fd89.I" w:hAnsi="VrdftkAdvTT7329fd89.I"/>
      <w:color w:val="131413"/>
      <w:sz w:val="16"/>
      <w:szCs w:val="16"/>
    </w:rPr>
  </w:style>
  <w:style w:type="character" w:customStyle="1" w:styleId="31">
    <w:name w:val="fontstyle41"/>
    <w:basedOn w:val="14"/>
    <w:qFormat/>
    <w:uiPriority w:val="0"/>
    <w:rPr>
      <w:rFonts w:hint="default" w:ascii="MyriadPro-Regular" w:hAnsi="MyriadPro-Regular"/>
      <w:color w:val="131413"/>
      <w:sz w:val="16"/>
      <w:szCs w:val="16"/>
    </w:rPr>
  </w:style>
  <w:style w:type="character" w:customStyle="1" w:styleId="32">
    <w:name w:val="批注文字 字符"/>
    <w:basedOn w:val="14"/>
    <w:link w:val="6"/>
    <w:uiPriority w:val="99"/>
    <w:rPr>
      <w:rFonts w:ascii="Tahoma" w:hAnsi="Tahoma" w:cs="Tahoma"/>
      <w:sz w:val="16"/>
    </w:rPr>
  </w:style>
  <w:style w:type="character" w:customStyle="1" w:styleId="33">
    <w:name w:val="批注主题 字符"/>
    <w:basedOn w:val="32"/>
    <w:link w:val="11"/>
    <w:semiHidden/>
    <w:uiPriority w:val="99"/>
    <w:rPr>
      <w:rFonts w:ascii="Tahoma" w:hAnsi="Tahoma" w:cs="Tahoma"/>
      <w:b/>
      <w:bCs/>
      <w:sz w:val="16"/>
    </w:rPr>
  </w:style>
  <w:style w:type="paragraph" w:customStyle="1" w:styleId="34">
    <w:name w:val="Revision"/>
    <w:hidden/>
    <w:semiHidden/>
    <w:uiPriority w:val="99"/>
    <w:rPr>
      <w:rFonts w:asciiTheme="minorHAnsi" w:hAnsiTheme="minorHAnsi" w:eastAsiaTheme="minorEastAsia" w:cstheme="minorBidi"/>
      <w:kern w:val="2"/>
      <w:sz w:val="21"/>
      <w:szCs w:val="22"/>
      <w:lang w:val="en-US" w:eastAsia="zh-CN" w:bidi="ar-SA"/>
    </w:rPr>
  </w:style>
  <w:style w:type="character" w:customStyle="1" w:styleId="35">
    <w:name w:val="Unresolved Mention1"/>
    <w:semiHidden/>
    <w:unhideWhenUsed/>
    <w:uiPriority w:val="99"/>
    <w:rPr>
      <w:color w:val="605E5C"/>
      <w:shd w:val="clear" w:color="auto" w:fill="E1DFDD"/>
    </w:rPr>
  </w:style>
  <w:style w:type="paragraph" w:customStyle="1" w:styleId="36">
    <w:name w:val="c-header-item__info"/>
    <w:basedOn w:val="1"/>
    <w:uiPriority w:val="0"/>
    <w:pPr>
      <w:widowControl/>
      <w:spacing w:before="100" w:beforeAutospacing="1" w:after="100" w:afterAutospacing="1"/>
      <w:jc w:val="left"/>
    </w:pPr>
    <w:rPr>
      <w:rFonts w:ascii="Times New Roman" w:hAnsi="Times New Roman" w:eastAsia="Times New Roman" w:cs="Times New Roman"/>
      <w:kern w:val="0"/>
      <w:sz w:val="24"/>
      <w:szCs w:val="24"/>
    </w:rPr>
  </w:style>
  <w:style w:type="character" w:customStyle="1" w:styleId="37">
    <w:name w:val="c-header-item__article-type"/>
    <w:basedOn w:val="14"/>
    <w:uiPriority w:val="0"/>
  </w:style>
  <w:style w:type="character" w:customStyle="1" w:styleId="38">
    <w:name w:val="apple-converted-space"/>
    <w:basedOn w:val="14"/>
    <w:uiPriority w:val="0"/>
  </w:style>
  <w:style w:type="character" w:customStyle="1" w:styleId="39">
    <w:name w:val="c-header-item__info-separator"/>
    <w:basedOn w:val="14"/>
    <w:uiPriority w:val="0"/>
  </w:style>
  <w:style w:type="paragraph" w:styleId="40">
    <w:name w:val="List Paragraph"/>
    <w:basedOn w:val="1"/>
    <w:qFormat/>
    <w:uiPriority w:val="34"/>
    <w:pPr>
      <w:ind w:firstLine="420" w:firstLineChars="200"/>
    </w:pPr>
  </w:style>
  <w:style w:type="character" w:customStyle="1" w:styleId="41">
    <w:name w:val="批注框文本 字符"/>
    <w:basedOn w:val="14"/>
    <w:link w:val="7"/>
    <w:semiHidden/>
    <w:uiPriority w:val="99"/>
    <w:rPr>
      <w:rFonts w:ascii="Segoe UI" w:hAnsi="Segoe UI" w:cs="Segoe UI"/>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6CCE2-718F-4823-9421-B90EF8CDAFDA}">
  <ds:schemaRefs/>
</ds:datastoreItem>
</file>

<file path=docProps/app.xml><?xml version="1.0" encoding="utf-8"?>
<Properties xmlns="http://schemas.openxmlformats.org/officeDocument/2006/extended-properties" xmlns:vt="http://schemas.openxmlformats.org/officeDocument/2006/docPropsVTypes">
  <Template>Normal</Template>
  <Pages>22</Pages>
  <Words>3647</Words>
  <Characters>20791</Characters>
  <Lines>173</Lines>
  <Paragraphs>48</Paragraphs>
  <TotalTime>4</TotalTime>
  <ScaleCrop>false</ScaleCrop>
  <LinksUpToDate>false</LinksUpToDate>
  <CharactersWithSpaces>2439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6T06:36:00Z</dcterms:created>
  <dc:creator>Quality Control Editor</dc:creator>
  <cp:lastModifiedBy>买买提艾力·吐尔逊</cp:lastModifiedBy>
  <dcterms:modified xsi:type="dcterms:W3CDTF">2024-05-18T02:55:05Z</dcterms:modified>
  <cp:revision>2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11T19:14:12Z</vt:filetime>
  </property>
  <property fmtid="{D5CDD505-2E9C-101B-9397-08002B2CF9AE}" pid="3" name="KSOProductBuildVer">
    <vt:lpwstr>2052-12.1.0.16729</vt:lpwstr>
  </property>
  <property fmtid="{D5CDD505-2E9C-101B-9397-08002B2CF9AE}" pid="4" name="ICV">
    <vt:lpwstr>C9E5D211445E4759B214D176B966D72D_12</vt:lpwstr>
  </property>
</Properties>
</file>